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0A2A6" w14:textId="0A90573C" w:rsidR="00715235" w:rsidRPr="00E3629C" w:rsidRDefault="00715235" w:rsidP="00715235">
      <w:pPr>
        <w:spacing w:after="0"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l </w:t>
      </w:r>
      <w:r w:rsidRPr="00E3629C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1</w:t>
      </w:r>
      <w:r w:rsidRPr="00E3629C">
        <w:rPr>
          <w:sz w:val="20"/>
          <w:szCs w:val="20"/>
          <w:lang w:val="en-US"/>
        </w:rPr>
        <w:t>. Number of PD cases and hazard ratios by average levels of lifetime alcohol consumption, stratified by smoking</w:t>
      </w:r>
    </w:p>
    <w:tbl>
      <w:tblPr>
        <w:tblStyle w:val="TableGrid"/>
        <w:tblW w:w="9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8"/>
        <w:gridCol w:w="2371"/>
        <w:gridCol w:w="1138"/>
        <w:gridCol w:w="2088"/>
      </w:tblGrid>
      <w:tr w:rsidR="00715235" w:rsidRPr="00E3629C" w14:paraId="4BF7CC6A" w14:textId="77777777" w:rsidTr="00C96F48"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</w:tcPr>
          <w:p w14:paraId="334CA17B" w14:textId="77777777" w:rsidR="00715235" w:rsidRPr="00E3629C" w:rsidRDefault="00715235" w:rsidP="00C96F4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Cs w:val="18"/>
                <w:lang w:val="en-US"/>
              </w:rPr>
              <w:t>Average lifetime</w:t>
            </w:r>
            <w:r w:rsidRPr="00E3629C">
              <w:rPr>
                <w:b/>
                <w:szCs w:val="18"/>
                <w:lang w:val="en-US"/>
              </w:rPr>
              <w:t xml:space="preserve"> alcohol consumption (g/day)</w:t>
            </w:r>
          </w:p>
        </w:tc>
        <w:tc>
          <w:tcPr>
            <w:tcW w:w="3509" w:type="dxa"/>
            <w:gridSpan w:val="2"/>
            <w:tcBorders>
              <w:top w:val="single" w:sz="4" w:space="0" w:color="auto"/>
              <w:bottom w:val="nil"/>
            </w:tcBorders>
          </w:tcPr>
          <w:p w14:paraId="1DDBCA18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E3629C">
              <w:rPr>
                <w:b/>
                <w:sz w:val="20"/>
                <w:szCs w:val="20"/>
                <w:lang w:val="en-US"/>
              </w:rPr>
              <w:t>Never smokers</w:t>
            </w:r>
            <w:r w:rsidRPr="00E3629C">
              <w:rPr>
                <w:sz w:val="20"/>
                <w:szCs w:val="20"/>
                <w:lang w:val="en-US"/>
              </w:rPr>
              <w:t xml:space="preserve"> (n=100</w:t>
            </w:r>
            <w:r>
              <w:rPr>
                <w:sz w:val="20"/>
                <w:szCs w:val="20"/>
                <w:lang w:val="en-US"/>
              </w:rPr>
              <w:t>,</w:t>
            </w:r>
            <w:r w:rsidRPr="00E3629C">
              <w:rPr>
                <w:sz w:val="20"/>
                <w:szCs w:val="20"/>
                <w:lang w:val="en-US"/>
              </w:rPr>
              <w:t>475)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bottom w:val="nil"/>
            </w:tcBorders>
          </w:tcPr>
          <w:p w14:paraId="13E4CF77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E3629C">
              <w:rPr>
                <w:b/>
                <w:sz w:val="20"/>
                <w:szCs w:val="20"/>
                <w:lang w:val="en-US"/>
              </w:rPr>
              <w:t>Ever smokers</w:t>
            </w:r>
            <w:r w:rsidRPr="00E3629C">
              <w:rPr>
                <w:sz w:val="20"/>
                <w:szCs w:val="20"/>
                <w:lang w:val="en-US"/>
              </w:rPr>
              <w:t xml:space="preserve"> (n=109</w:t>
            </w:r>
            <w:r>
              <w:rPr>
                <w:sz w:val="20"/>
                <w:szCs w:val="20"/>
                <w:lang w:val="en-US"/>
              </w:rPr>
              <w:t>,</w:t>
            </w:r>
            <w:r w:rsidRPr="00E3629C">
              <w:rPr>
                <w:sz w:val="20"/>
                <w:szCs w:val="20"/>
                <w:lang w:val="en-US"/>
              </w:rPr>
              <w:t>523)</w:t>
            </w:r>
          </w:p>
        </w:tc>
      </w:tr>
      <w:tr w:rsidR="00715235" w:rsidRPr="00E3629C" w14:paraId="57A98F1B" w14:textId="77777777" w:rsidTr="00C96F48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</w:tcPr>
          <w:p w14:paraId="7C69E395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054CCC9C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PD cases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</w:tcPr>
          <w:p w14:paraId="6E522B5A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E3629C">
              <w:rPr>
                <w:szCs w:val="18"/>
                <w:lang w:val="en-US"/>
              </w:rPr>
              <w:t>HR</w:t>
            </w:r>
            <w:r w:rsidRPr="00E3629C">
              <w:rPr>
                <w:szCs w:val="18"/>
                <w:vertAlign w:val="superscript"/>
                <w:lang w:val="en-US"/>
              </w:rPr>
              <w:t>1</w:t>
            </w:r>
            <w:r w:rsidRPr="00E3629C">
              <w:rPr>
                <w:szCs w:val="18"/>
                <w:lang w:val="en-US"/>
              </w:rPr>
              <w:t xml:space="preserve"> (95% CI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6155FBC0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PD cases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14:paraId="3AA7EFDC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E3629C">
              <w:rPr>
                <w:szCs w:val="18"/>
                <w:lang w:val="en-US"/>
              </w:rPr>
              <w:t>HR</w:t>
            </w:r>
            <w:r w:rsidRPr="00E3629C">
              <w:rPr>
                <w:szCs w:val="18"/>
                <w:vertAlign w:val="superscript"/>
                <w:lang w:val="en-US"/>
              </w:rPr>
              <w:t>1</w:t>
            </w:r>
            <w:r w:rsidRPr="00E3629C">
              <w:rPr>
                <w:szCs w:val="18"/>
                <w:lang w:val="en-US"/>
              </w:rPr>
              <w:t xml:space="preserve"> (95% CI)</w:t>
            </w:r>
          </w:p>
        </w:tc>
      </w:tr>
      <w:tr w:rsidR="00715235" w:rsidRPr="00E3629C" w14:paraId="1C24A2A7" w14:textId="77777777" w:rsidTr="00C96F48">
        <w:tc>
          <w:tcPr>
            <w:tcW w:w="2405" w:type="dxa"/>
            <w:tcBorders>
              <w:top w:val="single" w:sz="4" w:space="0" w:color="auto"/>
            </w:tcBorders>
          </w:tcPr>
          <w:p w14:paraId="1EE3E3E4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 xml:space="preserve">Never </w:t>
            </w:r>
            <w:r>
              <w:rPr>
                <w:szCs w:val="18"/>
                <w:lang w:val="en-US"/>
              </w:rPr>
              <w:t>consumer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7AA5694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41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4CC840CF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93 (0.63-1.35)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96B2542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7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5E812992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93 (0.42-2.08)</w:t>
            </w:r>
          </w:p>
        </w:tc>
      </w:tr>
      <w:tr w:rsidR="00715235" w:rsidRPr="00E3629C" w14:paraId="53323AEF" w14:textId="77777777" w:rsidTr="00C96F48">
        <w:tc>
          <w:tcPr>
            <w:tcW w:w="2405" w:type="dxa"/>
          </w:tcPr>
          <w:p w14:paraId="4480A7A0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1-4.9</w:t>
            </w:r>
          </w:p>
        </w:tc>
        <w:tc>
          <w:tcPr>
            <w:tcW w:w="1138" w:type="dxa"/>
          </w:tcPr>
          <w:p w14:paraId="16AB7F7E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95</w:t>
            </w:r>
          </w:p>
        </w:tc>
        <w:tc>
          <w:tcPr>
            <w:tcW w:w="2371" w:type="dxa"/>
          </w:tcPr>
          <w:p w14:paraId="4C46BA7F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.00</w:t>
            </w:r>
          </w:p>
        </w:tc>
        <w:tc>
          <w:tcPr>
            <w:tcW w:w="1138" w:type="dxa"/>
          </w:tcPr>
          <w:p w14:paraId="506D7D0B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51</w:t>
            </w:r>
          </w:p>
        </w:tc>
        <w:tc>
          <w:tcPr>
            <w:tcW w:w="2088" w:type="dxa"/>
          </w:tcPr>
          <w:p w14:paraId="1362DFD9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.00</w:t>
            </w:r>
          </w:p>
        </w:tc>
      </w:tr>
      <w:tr w:rsidR="00715235" w:rsidRPr="00E3629C" w14:paraId="788E422F" w14:textId="77777777" w:rsidTr="00C96F48">
        <w:tc>
          <w:tcPr>
            <w:tcW w:w="2405" w:type="dxa"/>
          </w:tcPr>
          <w:p w14:paraId="490BB804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5.0-14.9</w:t>
            </w:r>
          </w:p>
        </w:tc>
        <w:tc>
          <w:tcPr>
            <w:tcW w:w="1138" w:type="dxa"/>
          </w:tcPr>
          <w:p w14:paraId="619F5F72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69</w:t>
            </w:r>
          </w:p>
        </w:tc>
        <w:tc>
          <w:tcPr>
            <w:tcW w:w="2371" w:type="dxa"/>
          </w:tcPr>
          <w:p w14:paraId="3A1D8B21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.21 (0.87-1.67)</w:t>
            </w:r>
          </w:p>
        </w:tc>
        <w:tc>
          <w:tcPr>
            <w:tcW w:w="1138" w:type="dxa"/>
          </w:tcPr>
          <w:p w14:paraId="1A6F4E5A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73</w:t>
            </w:r>
          </w:p>
        </w:tc>
        <w:tc>
          <w:tcPr>
            <w:tcW w:w="2088" w:type="dxa"/>
          </w:tcPr>
          <w:p w14:paraId="3B1D929C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.31 (0.90-1.91)</w:t>
            </w:r>
          </w:p>
        </w:tc>
      </w:tr>
      <w:tr w:rsidR="00715235" w:rsidRPr="00E3629C" w14:paraId="248EBB9F" w14:textId="77777777" w:rsidTr="00C96F48">
        <w:tc>
          <w:tcPr>
            <w:tcW w:w="2405" w:type="dxa"/>
          </w:tcPr>
          <w:p w14:paraId="048E0B46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5-29.9</w:t>
            </w:r>
          </w:p>
        </w:tc>
        <w:tc>
          <w:tcPr>
            <w:tcW w:w="1138" w:type="dxa"/>
          </w:tcPr>
          <w:p w14:paraId="58533C31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31</w:t>
            </w:r>
          </w:p>
        </w:tc>
        <w:tc>
          <w:tcPr>
            <w:tcW w:w="2371" w:type="dxa"/>
          </w:tcPr>
          <w:p w14:paraId="0C3913BF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95 (0.59-1.51)</w:t>
            </w:r>
          </w:p>
        </w:tc>
        <w:tc>
          <w:tcPr>
            <w:tcW w:w="1138" w:type="dxa"/>
          </w:tcPr>
          <w:p w14:paraId="04B7481A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46</w:t>
            </w:r>
          </w:p>
        </w:tc>
        <w:tc>
          <w:tcPr>
            <w:tcW w:w="2088" w:type="dxa"/>
          </w:tcPr>
          <w:p w14:paraId="0655CC64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.19 (0.78-1.83)</w:t>
            </w:r>
          </w:p>
        </w:tc>
      </w:tr>
      <w:tr w:rsidR="00715235" w:rsidRPr="00E3629C" w14:paraId="73E30DDE" w14:textId="77777777" w:rsidTr="00C96F48">
        <w:tc>
          <w:tcPr>
            <w:tcW w:w="2405" w:type="dxa"/>
          </w:tcPr>
          <w:p w14:paraId="12C08B72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30-59.9</w:t>
            </w:r>
          </w:p>
        </w:tc>
        <w:tc>
          <w:tcPr>
            <w:tcW w:w="1138" w:type="dxa"/>
          </w:tcPr>
          <w:p w14:paraId="7FB24F3B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22</w:t>
            </w:r>
          </w:p>
        </w:tc>
        <w:tc>
          <w:tcPr>
            <w:tcW w:w="2371" w:type="dxa"/>
          </w:tcPr>
          <w:p w14:paraId="76967AD3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.57 (0.91-2.68)</w:t>
            </w:r>
          </w:p>
        </w:tc>
        <w:tc>
          <w:tcPr>
            <w:tcW w:w="1138" w:type="dxa"/>
          </w:tcPr>
          <w:p w14:paraId="05F2DC2E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25</w:t>
            </w:r>
          </w:p>
        </w:tc>
        <w:tc>
          <w:tcPr>
            <w:tcW w:w="2088" w:type="dxa"/>
          </w:tcPr>
          <w:p w14:paraId="50F57700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75 (0.44-1.27)</w:t>
            </w:r>
          </w:p>
        </w:tc>
      </w:tr>
      <w:tr w:rsidR="00715235" w:rsidRPr="00E3629C" w14:paraId="75B8CA3E" w14:textId="77777777" w:rsidTr="00C96F48">
        <w:tc>
          <w:tcPr>
            <w:tcW w:w="2405" w:type="dxa"/>
          </w:tcPr>
          <w:p w14:paraId="6897F9CD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≥60</w:t>
            </w:r>
          </w:p>
        </w:tc>
        <w:tc>
          <w:tcPr>
            <w:tcW w:w="1138" w:type="dxa"/>
          </w:tcPr>
          <w:p w14:paraId="29572CED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7</w:t>
            </w:r>
          </w:p>
        </w:tc>
        <w:tc>
          <w:tcPr>
            <w:tcW w:w="2371" w:type="dxa"/>
          </w:tcPr>
          <w:p w14:paraId="106358D1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86 (0.37-1.98)</w:t>
            </w:r>
          </w:p>
        </w:tc>
        <w:tc>
          <w:tcPr>
            <w:tcW w:w="1138" w:type="dxa"/>
          </w:tcPr>
          <w:p w14:paraId="4E52FFCC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1</w:t>
            </w:r>
          </w:p>
        </w:tc>
        <w:tc>
          <w:tcPr>
            <w:tcW w:w="2088" w:type="dxa"/>
          </w:tcPr>
          <w:p w14:paraId="612C25F3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68 (0.34-1.39)</w:t>
            </w:r>
          </w:p>
        </w:tc>
      </w:tr>
      <w:tr w:rsidR="00715235" w:rsidRPr="00E3629C" w14:paraId="5376C3BB" w14:textId="77777777" w:rsidTr="00C96F48">
        <w:tc>
          <w:tcPr>
            <w:tcW w:w="2405" w:type="dxa"/>
          </w:tcPr>
          <w:p w14:paraId="4D33AD1A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vertAlign w:val="superscript"/>
                <w:lang w:val="en-US"/>
              </w:rPr>
            </w:pPr>
            <w:r w:rsidRPr="00E3629C">
              <w:rPr>
                <w:szCs w:val="18"/>
                <w:lang w:val="en-US"/>
              </w:rPr>
              <w:t>P value for trend</w:t>
            </w:r>
            <w:r w:rsidRPr="00E3629C">
              <w:rPr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8" w:type="dxa"/>
          </w:tcPr>
          <w:p w14:paraId="52848C98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</w:p>
        </w:tc>
        <w:tc>
          <w:tcPr>
            <w:tcW w:w="2371" w:type="dxa"/>
          </w:tcPr>
          <w:p w14:paraId="42128E5E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96</w:t>
            </w:r>
          </w:p>
        </w:tc>
        <w:tc>
          <w:tcPr>
            <w:tcW w:w="1138" w:type="dxa"/>
          </w:tcPr>
          <w:p w14:paraId="5CEC7C3F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</w:p>
        </w:tc>
        <w:tc>
          <w:tcPr>
            <w:tcW w:w="2088" w:type="dxa"/>
          </w:tcPr>
          <w:p w14:paraId="77675D64" w14:textId="77777777" w:rsidR="00715235" w:rsidRPr="00E3629C" w:rsidRDefault="00715235" w:rsidP="00C96F48">
            <w:pPr>
              <w:spacing w:line="360" w:lineRule="auto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07</w:t>
            </w:r>
          </w:p>
        </w:tc>
      </w:tr>
    </w:tbl>
    <w:p w14:paraId="0E3FC743" w14:textId="77777777" w:rsidR="00715235" w:rsidRPr="00E3629C" w:rsidRDefault="00715235" w:rsidP="00715235">
      <w:pPr>
        <w:spacing w:after="0" w:line="360" w:lineRule="auto"/>
        <w:jc w:val="both"/>
        <w:rPr>
          <w:sz w:val="20"/>
          <w:szCs w:val="20"/>
          <w:lang w:val="en-US"/>
        </w:rPr>
      </w:pPr>
      <w:r w:rsidRPr="00E3629C">
        <w:rPr>
          <w:sz w:val="20"/>
          <w:szCs w:val="20"/>
          <w:vertAlign w:val="superscript"/>
          <w:lang w:val="en-US"/>
        </w:rPr>
        <w:t>1</w:t>
      </w:r>
      <w:r w:rsidRPr="00E3629C">
        <w:rPr>
          <w:sz w:val="20"/>
          <w:szCs w:val="20"/>
          <w:lang w:val="en-US"/>
        </w:rPr>
        <w:t>Hazard ratio, adjusted for age at recruitment, sex, country and coffee consumption</w:t>
      </w:r>
    </w:p>
    <w:p w14:paraId="3FCBFF26" w14:textId="77777777" w:rsidR="00715235" w:rsidRPr="00E3629C" w:rsidRDefault="00715235" w:rsidP="00715235">
      <w:pPr>
        <w:spacing w:after="0" w:line="360" w:lineRule="auto"/>
        <w:jc w:val="both"/>
        <w:rPr>
          <w:sz w:val="20"/>
          <w:szCs w:val="20"/>
          <w:lang w:val="en-US"/>
        </w:rPr>
      </w:pPr>
      <w:r w:rsidRPr="00E3629C">
        <w:rPr>
          <w:sz w:val="20"/>
          <w:szCs w:val="20"/>
          <w:vertAlign w:val="superscript"/>
          <w:lang w:val="en-US"/>
        </w:rPr>
        <w:t>2</w:t>
      </w:r>
      <w:r w:rsidRPr="00E3629C">
        <w:rPr>
          <w:sz w:val="20"/>
          <w:szCs w:val="20"/>
          <w:lang w:val="en-US"/>
        </w:rPr>
        <w:t xml:space="preserve">Trend among </w:t>
      </w:r>
      <w:r>
        <w:rPr>
          <w:sz w:val="20"/>
          <w:szCs w:val="20"/>
          <w:lang w:val="en-US"/>
        </w:rPr>
        <w:t>alcohol consumers</w:t>
      </w:r>
      <w:r w:rsidRPr="00E3629C">
        <w:rPr>
          <w:sz w:val="20"/>
          <w:szCs w:val="20"/>
          <w:lang w:val="en-US"/>
        </w:rPr>
        <w:t xml:space="preserve"> only</w:t>
      </w:r>
    </w:p>
    <w:p w14:paraId="10083C49" w14:textId="77777777" w:rsidR="00715235" w:rsidRDefault="00715235" w:rsidP="00715235">
      <w:pPr>
        <w:spacing w:after="0" w:line="360" w:lineRule="auto"/>
      </w:pPr>
    </w:p>
    <w:p w14:paraId="26FD6A14" w14:textId="77777777" w:rsidR="00715235" w:rsidRPr="00E3629C" w:rsidRDefault="00715235" w:rsidP="00715235">
      <w:pPr>
        <w:spacing w:after="0"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l </w:t>
      </w:r>
      <w:r w:rsidRPr="00E3629C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2</w:t>
      </w:r>
      <w:r w:rsidRPr="00E3629C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 xml:space="preserve">Number of </w:t>
      </w:r>
      <w:r w:rsidRPr="00467501">
        <w:rPr>
          <w:sz w:val="20"/>
          <w:szCs w:val="20"/>
          <w:lang w:val="en-US"/>
        </w:rPr>
        <w:t>prevalent PD</w:t>
      </w:r>
      <w:r w:rsidRPr="00E3629C">
        <w:rPr>
          <w:sz w:val="20"/>
          <w:szCs w:val="20"/>
          <w:lang w:val="en-US"/>
        </w:rPr>
        <w:t xml:space="preserve"> cases and hazard ratios by average levels of alcohol consumption</w:t>
      </w:r>
    </w:p>
    <w:tbl>
      <w:tblPr>
        <w:tblStyle w:val="TableGrid"/>
        <w:tblW w:w="11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4"/>
        <w:gridCol w:w="1855"/>
        <w:gridCol w:w="2374"/>
        <w:gridCol w:w="1855"/>
        <w:gridCol w:w="2090"/>
      </w:tblGrid>
      <w:tr w:rsidR="00715235" w:rsidRPr="00E3629C" w14:paraId="4909E0BB" w14:textId="77777777" w:rsidTr="00C96F48">
        <w:tc>
          <w:tcPr>
            <w:tcW w:w="3324" w:type="dxa"/>
            <w:vMerge w:val="restart"/>
            <w:tcBorders>
              <w:top w:val="single" w:sz="4" w:space="0" w:color="auto"/>
              <w:bottom w:val="nil"/>
            </w:tcBorders>
          </w:tcPr>
          <w:p w14:paraId="62DB4586" w14:textId="77777777" w:rsidR="00715235" w:rsidRPr="00E3629C" w:rsidRDefault="00715235" w:rsidP="00C96F4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Cs w:val="18"/>
                <w:lang w:val="en-US"/>
              </w:rPr>
              <w:t>A</w:t>
            </w:r>
            <w:r w:rsidRPr="00E3629C">
              <w:rPr>
                <w:b/>
                <w:szCs w:val="18"/>
                <w:lang w:val="en-US"/>
              </w:rPr>
              <w:t>lcohol consumption (g/day)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bottom w:val="nil"/>
            </w:tcBorders>
          </w:tcPr>
          <w:p w14:paraId="110711BB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t recruitment</w:t>
            </w:r>
          </w:p>
        </w:tc>
        <w:tc>
          <w:tcPr>
            <w:tcW w:w="3945" w:type="dxa"/>
            <w:gridSpan w:val="2"/>
            <w:tcBorders>
              <w:top w:val="single" w:sz="4" w:space="0" w:color="auto"/>
              <w:bottom w:val="nil"/>
            </w:tcBorders>
          </w:tcPr>
          <w:p w14:paraId="573FE390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fetime</w:t>
            </w:r>
            <w:r w:rsidRPr="00E3629C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15235" w:rsidRPr="00E3629C" w14:paraId="1B74CFF2" w14:textId="77777777" w:rsidTr="00C96F48">
        <w:tc>
          <w:tcPr>
            <w:tcW w:w="3324" w:type="dxa"/>
            <w:vMerge/>
            <w:tcBorders>
              <w:top w:val="nil"/>
              <w:bottom w:val="single" w:sz="4" w:space="0" w:color="auto"/>
            </w:tcBorders>
          </w:tcPr>
          <w:p w14:paraId="1AFF4279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4DA5DBF2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PD cases</w:t>
            </w:r>
            <w:r>
              <w:rPr>
                <w:szCs w:val="18"/>
                <w:lang w:val="en-US"/>
              </w:rPr>
              <w:t xml:space="preserve"> (n=92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6EF3B165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E3629C">
              <w:rPr>
                <w:szCs w:val="18"/>
                <w:lang w:val="en-US"/>
              </w:rPr>
              <w:t>HR</w:t>
            </w:r>
            <w:r w:rsidRPr="00E3629C">
              <w:rPr>
                <w:szCs w:val="18"/>
                <w:vertAlign w:val="superscript"/>
                <w:lang w:val="en-US"/>
              </w:rPr>
              <w:t>1</w:t>
            </w:r>
            <w:r w:rsidRPr="00E3629C">
              <w:rPr>
                <w:szCs w:val="18"/>
                <w:lang w:val="en-US"/>
              </w:rPr>
              <w:t xml:space="preserve"> (95% CI)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15E971C5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PD cases</w:t>
            </w:r>
            <w:r>
              <w:rPr>
                <w:szCs w:val="18"/>
                <w:lang w:val="en-US"/>
              </w:rPr>
              <w:t xml:space="preserve"> (n=73)</w:t>
            </w: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</w:tcPr>
          <w:p w14:paraId="37BE52A2" w14:textId="77777777" w:rsidR="00715235" w:rsidRPr="00E3629C" w:rsidRDefault="00715235" w:rsidP="00C96F4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E3629C">
              <w:rPr>
                <w:szCs w:val="18"/>
                <w:lang w:val="en-US"/>
              </w:rPr>
              <w:t>HR</w:t>
            </w:r>
            <w:r w:rsidRPr="00E3629C">
              <w:rPr>
                <w:szCs w:val="18"/>
                <w:vertAlign w:val="superscript"/>
                <w:lang w:val="en-US"/>
              </w:rPr>
              <w:t>1</w:t>
            </w:r>
            <w:r w:rsidRPr="00E3629C">
              <w:rPr>
                <w:szCs w:val="18"/>
                <w:lang w:val="en-US"/>
              </w:rPr>
              <w:t xml:space="preserve"> (95% CI)</w:t>
            </w:r>
          </w:p>
        </w:tc>
      </w:tr>
      <w:tr w:rsidR="00715235" w:rsidRPr="00E3629C" w14:paraId="1D393648" w14:textId="77777777" w:rsidTr="00C96F48">
        <w:tc>
          <w:tcPr>
            <w:tcW w:w="3324" w:type="dxa"/>
            <w:tcBorders>
              <w:top w:val="single" w:sz="4" w:space="0" w:color="auto"/>
            </w:tcBorders>
          </w:tcPr>
          <w:p w14:paraId="6B5A2824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n-/</w:t>
            </w:r>
            <w:r w:rsidRPr="00E3629C">
              <w:rPr>
                <w:szCs w:val="18"/>
                <w:lang w:val="en-US"/>
              </w:rPr>
              <w:t xml:space="preserve">Never </w:t>
            </w:r>
            <w:r>
              <w:rPr>
                <w:szCs w:val="18"/>
                <w:lang w:val="en-US"/>
              </w:rPr>
              <w:t>consumer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7CC2D3E0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2</w:t>
            </w: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594740AB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.25</w:t>
            </w:r>
            <w:r w:rsidRPr="00E3629C">
              <w:rPr>
                <w:szCs w:val="18"/>
                <w:lang w:val="en-US"/>
              </w:rPr>
              <w:t xml:space="preserve"> (0.</w:t>
            </w:r>
            <w:r>
              <w:rPr>
                <w:szCs w:val="18"/>
                <w:lang w:val="en-US"/>
              </w:rPr>
              <w:t>71</w:t>
            </w:r>
            <w:r w:rsidRPr="00E3629C">
              <w:rPr>
                <w:szCs w:val="18"/>
                <w:lang w:val="en-US"/>
              </w:rPr>
              <w:t>-</w:t>
            </w:r>
            <w:r>
              <w:rPr>
                <w:szCs w:val="18"/>
                <w:lang w:val="en-US"/>
              </w:rPr>
              <w:t>2.23</w:t>
            </w:r>
            <w:r w:rsidRPr="00E3629C">
              <w:rPr>
                <w:szCs w:val="18"/>
                <w:lang w:val="en-US"/>
              </w:rPr>
              <w:t>)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1D88C98C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9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23A8C924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.60</w:t>
            </w:r>
            <w:r w:rsidRPr="00E3629C">
              <w:rPr>
                <w:szCs w:val="18"/>
                <w:lang w:val="en-US"/>
              </w:rPr>
              <w:t xml:space="preserve"> (0.</w:t>
            </w:r>
            <w:r>
              <w:rPr>
                <w:szCs w:val="18"/>
                <w:lang w:val="en-US"/>
              </w:rPr>
              <w:t>74</w:t>
            </w:r>
            <w:r w:rsidRPr="00E3629C">
              <w:rPr>
                <w:szCs w:val="18"/>
                <w:lang w:val="en-US"/>
              </w:rPr>
              <w:t>-</w:t>
            </w:r>
            <w:r>
              <w:rPr>
                <w:szCs w:val="18"/>
                <w:lang w:val="en-US"/>
              </w:rPr>
              <w:t>3.47</w:t>
            </w:r>
            <w:r w:rsidRPr="00E3629C">
              <w:rPr>
                <w:szCs w:val="18"/>
                <w:lang w:val="en-US"/>
              </w:rPr>
              <w:t>)</w:t>
            </w:r>
          </w:p>
        </w:tc>
      </w:tr>
      <w:tr w:rsidR="00715235" w:rsidRPr="00E3629C" w14:paraId="767CD1DD" w14:textId="77777777" w:rsidTr="00C96F48">
        <w:tc>
          <w:tcPr>
            <w:tcW w:w="3324" w:type="dxa"/>
          </w:tcPr>
          <w:p w14:paraId="36E43795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1-4.9</w:t>
            </w:r>
          </w:p>
        </w:tc>
        <w:tc>
          <w:tcPr>
            <w:tcW w:w="1855" w:type="dxa"/>
          </w:tcPr>
          <w:p w14:paraId="6C351748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9</w:t>
            </w:r>
          </w:p>
        </w:tc>
        <w:tc>
          <w:tcPr>
            <w:tcW w:w="2374" w:type="dxa"/>
          </w:tcPr>
          <w:p w14:paraId="4BCB2249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.00</w:t>
            </w:r>
          </w:p>
        </w:tc>
        <w:tc>
          <w:tcPr>
            <w:tcW w:w="1855" w:type="dxa"/>
          </w:tcPr>
          <w:p w14:paraId="4AEF318C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9</w:t>
            </w:r>
          </w:p>
        </w:tc>
        <w:tc>
          <w:tcPr>
            <w:tcW w:w="2090" w:type="dxa"/>
          </w:tcPr>
          <w:p w14:paraId="554C9855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.00</w:t>
            </w:r>
          </w:p>
        </w:tc>
      </w:tr>
      <w:tr w:rsidR="00715235" w:rsidRPr="00E3629C" w14:paraId="3985127C" w14:textId="77777777" w:rsidTr="00C96F48">
        <w:tc>
          <w:tcPr>
            <w:tcW w:w="3324" w:type="dxa"/>
          </w:tcPr>
          <w:p w14:paraId="2D8BF516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5.0-14.9</w:t>
            </w:r>
          </w:p>
        </w:tc>
        <w:tc>
          <w:tcPr>
            <w:tcW w:w="1855" w:type="dxa"/>
          </w:tcPr>
          <w:p w14:paraId="6D4612BF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3</w:t>
            </w:r>
          </w:p>
        </w:tc>
        <w:tc>
          <w:tcPr>
            <w:tcW w:w="2374" w:type="dxa"/>
          </w:tcPr>
          <w:p w14:paraId="344A2DB6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86</w:t>
            </w:r>
            <w:r w:rsidRPr="00E3629C">
              <w:rPr>
                <w:szCs w:val="18"/>
                <w:lang w:val="en-US"/>
              </w:rPr>
              <w:t xml:space="preserve"> (0.</w:t>
            </w:r>
            <w:r>
              <w:rPr>
                <w:szCs w:val="18"/>
                <w:lang w:val="en-US"/>
              </w:rPr>
              <w:t>49</w:t>
            </w:r>
            <w:r w:rsidRPr="00E3629C">
              <w:rPr>
                <w:szCs w:val="18"/>
                <w:lang w:val="en-US"/>
              </w:rPr>
              <w:t>-1.</w:t>
            </w:r>
            <w:r>
              <w:rPr>
                <w:szCs w:val="18"/>
                <w:lang w:val="en-US"/>
              </w:rPr>
              <w:t>48</w:t>
            </w:r>
            <w:r w:rsidRPr="00E3629C">
              <w:rPr>
                <w:szCs w:val="18"/>
                <w:lang w:val="en-US"/>
              </w:rPr>
              <w:t>)</w:t>
            </w:r>
          </w:p>
        </w:tc>
        <w:tc>
          <w:tcPr>
            <w:tcW w:w="1855" w:type="dxa"/>
          </w:tcPr>
          <w:p w14:paraId="1CC87091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5</w:t>
            </w:r>
          </w:p>
        </w:tc>
        <w:tc>
          <w:tcPr>
            <w:tcW w:w="2090" w:type="dxa"/>
          </w:tcPr>
          <w:p w14:paraId="50932F29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77</w:t>
            </w:r>
            <w:r w:rsidRPr="00E3629C">
              <w:rPr>
                <w:szCs w:val="18"/>
                <w:lang w:val="en-US"/>
              </w:rPr>
              <w:t xml:space="preserve"> (0.</w:t>
            </w:r>
            <w:r>
              <w:rPr>
                <w:szCs w:val="18"/>
                <w:lang w:val="en-US"/>
              </w:rPr>
              <w:t>45</w:t>
            </w:r>
            <w:r w:rsidRPr="00E3629C">
              <w:rPr>
                <w:szCs w:val="18"/>
                <w:lang w:val="en-US"/>
              </w:rPr>
              <w:t>-1.</w:t>
            </w:r>
            <w:r>
              <w:rPr>
                <w:szCs w:val="18"/>
                <w:lang w:val="en-US"/>
              </w:rPr>
              <w:t>35</w:t>
            </w:r>
            <w:r w:rsidRPr="00E3629C">
              <w:rPr>
                <w:szCs w:val="18"/>
                <w:lang w:val="en-US"/>
              </w:rPr>
              <w:t>)</w:t>
            </w:r>
          </w:p>
        </w:tc>
      </w:tr>
      <w:tr w:rsidR="00715235" w:rsidRPr="00E3629C" w14:paraId="1A45B8CE" w14:textId="77777777" w:rsidTr="00C96F48">
        <w:tc>
          <w:tcPr>
            <w:tcW w:w="3324" w:type="dxa"/>
          </w:tcPr>
          <w:p w14:paraId="4122E9AD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15-29.9</w:t>
            </w:r>
          </w:p>
        </w:tc>
        <w:tc>
          <w:tcPr>
            <w:tcW w:w="1855" w:type="dxa"/>
          </w:tcPr>
          <w:p w14:paraId="736B6863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0</w:t>
            </w:r>
          </w:p>
        </w:tc>
        <w:tc>
          <w:tcPr>
            <w:tcW w:w="2374" w:type="dxa"/>
          </w:tcPr>
          <w:p w14:paraId="7A90964C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</w:t>
            </w:r>
            <w:r>
              <w:rPr>
                <w:szCs w:val="18"/>
                <w:lang w:val="en-US"/>
              </w:rPr>
              <w:t>79</w:t>
            </w:r>
            <w:r w:rsidRPr="00E3629C">
              <w:rPr>
                <w:szCs w:val="18"/>
                <w:lang w:val="en-US"/>
              </w:rPr>
              <w:t xml:space="preserve"> (0.</w:t>
            </w:r>
            <w:r>
              <w:rPr>
                <w:szCs w:val="18"/>
                <w:lang w:val="en-US"/>
              </w:rPr>
              <w:t>38</w:t>
            </w:r>
            <w:r w:rsidRPr="00E3629C">
              <w:rPr>
                <w:szCs w:val="18"/>
                <w:lang w:val="en-US"/>
              </w:rPr>
              <w:t>-1.</w:t>
            </w:r>
            <w:r>
              <w:rPr>
                <w:szCs w:val="18"/>
                <w:lang w:val="en-US"/>
              </w:rPr>
              <w:t>65</w:t>
            </w:r>
            <w:r w:rsidRPr="00E3629C">
              <w:rPr>
                <w:szCs w:val="18"/>
                <w:lang w:val="en-US"/>
              </w:rPr>
              <w:t>)</w:t>
            </w:r>
          </w:p>
        </w:tc>
        <w:tc>
          <w:tcPr>
            <w:tcW w:w="1855" w:type="dxa"/>
          </w:tcPr>
          <w:p w14:paraId="17E2D706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7</w:t>
            </w:r>
          </w:p>
        </w:tc>
        <w:tc>
          <w:tcPr>
            <w:tcW w:w="2090" w:type="dxa"/>
          </w:tcPr>
          <w:p w14:paraId="745FCCEE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48</w:t>
            </w:r>
            <w:r w:rsidRPr="00E3629C">
              <w:rPr>
                <w:szCs w:val="18"/>
                <w:lang w:val="en-US"/>
              </w:rPr>
              <w:t xml:space="preserve"> (0.</w:t>
            </w:r>
            <w:r>
              <w:rPr>
                <w:szCs w:val="18"/>
                <w:lang w:val="en-US"/>
              </w:rPr>
              <w:t>20</w:t>
            </w:r>
            <w:r w:rsidRPr="00E3629C">
              <w:rPr>
                <w:szCs w:val="18"/>
                <w:lang w:val="en-US"/>
              </w:rPr>
              <w:t>-1.</w:t>
            </w:r>
            <w:r>
              <w:rPr>
                <w:szCs w:val="18"/>
                <w:lang w:val="en-US"/>
              </w:rPr>
              <w:t>15</w:t>
            </w:r>
            <w:r w:rsidRPr="00E3629C">
              <w:rPr>
                <w:szCs w:val="18"/>
                <w:lang w:val="en-US"/>
              </w:rPr>
              <w:t>)</w:t>
            </w:r>
          </w:p>
        </w:tc>
      </w:tr>
      <w:tr w:rsidR="00715235" w:rsidRPr="00E3629C" w14:paraId="41C5D891" w14:textId="77777777" w:rsidTr="00C96F48">
        <w:tc>
          <w:tcPr>
            <w:tcW w:w="3324" w:type="dxa"/>
          </w:tcPr>
          <w:p w14:paraId="7FCF7180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30-59.9</w:t>
            </w:r>
          </w:p>
        </w:tc>
        <w:tc>
          <w:tcPr>
            <w:tcW w:w="1855" w:type="dxa"/>
          </w:tcPr>
          <w:p w14:paraId="54424451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5</w:t>
            </w:r>
          </w:p>
        </w:tc>
        <w:tc>
          <w:tcPr>
            <w:tcW w:w="2374" w:type="dxa"/>
          </w:tcPr>
          <w:p w14:paraId="0D43CB58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.69</w:t>
            </w:r>
            <w:r w:rsidRPr="00E3629C">
              <w:rPr>
                <w:szCs w:val="18"/>
                <w:lang w:val="en-US"/>
              </w:rPr>
              <w:t xml:space="preserve"> (0.</w:t>
            </w:r>
            <w:r>
              <w:rPr>
                <w:szCs w:val="18"/>
                <w:lang w:val="en-US"/>
              </w:rPr>
              <w:t>26</w:t>
            </w:r>
            <w:r w:rsidRPr="00E3629C">
              <w:rPr>
                <w:szCs w:val="18"/>
                <w:lang w:val="en-US"/>
              </w:rPr>
              <w:t>-</w:t>
            </w:r>
            <w:r>
              <w:rPr>
                <w:szCs w:val="18"/>
                <w:lang w:val="en-US"/>
              </w:rPr>
              <w:t>1.84</w:t>
            </w:r>
            <w:r w:rsidRPr="00E3629C">
              <w:rPr>
                <w:szCs w:val="18"/>
                <w:lang w:val="en-US"/>
              </w:rPr>
              <w:t>)</w:t>
            </w:r>
          </w:p>
        </w:tc>
        <w:tc>
          <w:tcPr>
            <w:tcW w:w="1855" w:type="dxa"/>
          </w:tcPr>
          <w:p w14:paraId="7CDCA25E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3</w:t>
            </w:r>
          </w:p>
        </w:tc>
        <w:tc>
          <w:tcPr>
            <w:tcW w:w="2090" w:type="dxa"/>
          </w:tcPr>
          <w:p w14:paraId="374DE137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</w:t>
            </w:r>
            <w:r>
              <w:rPr>
                <w:szCs w:val="18"/>
                <w:lang w:val="en-US"/>
              </w:rPr>
              <w:t>.36</w:t>
            </w:r>
            <w:r w:rsidRPr="00E3629C">
              <w:rPr>
                <w:szCs w:val="18"/>
                <w:lang w:val="en-US"/>
              </w:rPr>
              <w:t xml:space="preserve"> (0.</w:t>
            </w:r>
            <w:r>
              <w:rPr>
                <w:szCs w:val="18"/>
                <w:lang w:val="en-US"/>
              </w:rPr>
              <w:t>10</w:t>
            </w:r>
            <w:r w:rsidRPr="00E3629C">
              <w:rPr>
                <w:szCs w:val="18"/>
                <w:lang w:val="en-US"/>
              </w:rPr>
              <w:t>-1.</w:t>
            </w:r>
            <w:r>
              <w:rPr>
                <w:szCs w:val="18"/>
                <w:lang w:val="en-US"/>
              </w:rPr>
              <w:t>28</w:t>
            </w:r>
            <w:r w:rsidRPr="00E3629C">
              <w:rPr>
                <w:szCs w:val="18"/>
                <w:lang w:val="en-US"/>
              </w:rPr>
              <w:t>)</w:t>
            </w:r>
          </w:p>
        </w:tc>
      </w:tr>
      <w:tr w:rsidR="00715235" w:rsidRPr="00E3629C" w14:paraId="24C3CC42" w14:textId="77777777" w:rsidTr="00C96F48">
        <w:tc>
          <w:tcPr>
            <w:tcW w:w="3324" w:type="dxa"/>
          </w:tcPr>
          <w:p w14:paraId="5E12077E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≥60</w:t>
            </w:r>
          </w:p>
        </w:tc>
        <w:tc>
          <w:tcPr>
            <w:tcW w:w="1855" w:type="dxa"/>
          </w:tcPr>
          <w:p w14:paraId="74B65E49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3</w:t>
            </w:r>
          </w:p>
        </w:tc>
        <w:tc>
          <w:tcPr>
            <w:tcW w:w="2374" w:type="dxa"/>
          </w:tcPr>
          <w:p w14:paraId="134C1DD8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.59</w:t>
            </w:r>
            <w:r w:rsidRPr="00E3629C">
              <w:rPr>
                <w:szCs w:val="18"/>
                <w:lang w:val="en-US"/>
              </w:rPr>
              <w:t xml:space="preserve"> (0.</w:t>
            </w:r>
            <w:r>
              <w:rPr>
                <w:szCs w:val="18"/>
                <w:lang w:val="en-US"/>
              </w:rPr>
              <w:t>45</w:t>
            </w:r>
            <w:r w:rsidRPr="00E3629C">
              <w:rPr>
                <w:szCs w:val="18"/>
                <w:lang w:val="en-US"/>
              </w:rPr>
              <w:t>-</w:t>
            </w:r>
            <w:r>
              <w:rPr>
                <w:szCs w:val="18"/>
                <w:lang w:val="en-US"/>
              </w:rPr>
              <w:t>5.54</w:t>
            </w:r>
            <w:r w:rsidRPr="00E3629C">
              <w:rPr>
                <w:szCs w:val="18"/>
                <w:lang w:val="en-US"/>
              </w:rPr>
              <w:t>)</w:t>
            </w:r>
          </w:p>
        </w:tc>
        <w:tc>
          <w:tcPr>
            <w:tcW w:w="1855" w:type="dxa"/>
          </w:tcPr>
          <w:p w14:paraId="6A219CBE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</w:t>
            </w:r>
          </w:p>
        </w:tc>
        <w:tc>
          <w:tcPr>
            <w:tcW w:w="2090" w:type="dxa"/>
          </w:tcPr>
          <w:p w14:paraId="2687047C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</w:t>
            </w:r>
          </w:p>
        </w:tc>
      </w:tr>
      <w:tr w:rsidR="00715235" w:rsidRPr="00E3629C" w14:paraId="594DC58C" w14:textId="77777777" w:rsidTr="00C96F48">
        <w:tc>
          <w:tcPr>
            <w:tcW w:w="3324" w:type="dxa"/>
          </w:tcPr>
          <w:p w14:paraId="067FD732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vertAlign w:val="superscript"/>
                <w:lang w:val="en-US"/>
              </w:rPr>
            </w:pPr>
            <w:r w:rsidRPr="00E3629C">
              <w:rPr>
                <w:szCs w:val="18"/>
                <w:lang w:val="en-US"/>
              </w:rPr>
              <w:t>P value for trend</w:t>
            </w:r>
            <w:r w:rsidRPr="00E3629C">
              <w:rPr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55" w:type="dxa"/>
          </w:tcPr>
          <w:p w14:paraId="716F5D1F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</w:p>
        </w:tc>
        <w:tc>
          <w:tcPr>
            <w:tcW w:w="2374" w:type="dxa"/>
          </w:tcPr>
          <w:p w14:paraId="585464CC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9</w:t>
            </w:r>
            <w:r>
              <w:rPr>
                <w:szCs w:val="18"/>
                <w:lang w:val="en-US"/>
              </w:rPr>
              <w:t>3</w:t>
            </w:r>
          </w:p>
        </w:tc>
        <w:tc>
          <w:tcPr>
            <w:tcW w:w="1855" w:type="dxa"/>
          </w:tcPr>
          <w:p w14:paraId="38ABCDBC" w14:textId="77777777" w:rsidR="00715235" w:rsidRPr="00E3629C" w:rsidRDefault="00715235" w:rsidP="00C96F48">
            <w:pPr>
              <w:spacing w:line="360" w:lineRule="auto"/>
              <w:jc w:val="both"/>
              <w:rPr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32008728" w14:textId="77777777" w:rsidR="00715235" w:rsidRPr="00E3629C" w:rsidRDefault="00715235" w:rsidP="00C96F48">
            <w:pPr>
              <w:spacing w:line="360" w:lineRule="auto"/>
              <w:rPr>
                <w:szCs w:val="18"/>
                <w:lang w:val="en-US"/>
              </w:rPr>
            </w:pPr>
            <w:r w:rsidRPr="00E3629C">
              <w:rPr>
                <w:szCs w:val="18"/>
                <w:lang w:val="en-US"/>
              </w:rPr>
              <w:t>0.0</w:t>
            </w:r>
            <w:r>
              <w:rPr>
                <w:szCs w:val="18"/>
                <w:lang w:val="en-US"/>
              </w:rPr>
              <w:t>4</w:t>
            </w:r>
          </w:p>
        </w:tc>
      </w:tr>
    </w:tbl>
    <w:p w14:paraId="17A078A8" w14:textId="77777777" w:rsidR="00715235" w:rsidRPr="00E3629C" w:rsidRDefault="00715235" w:rsidP="00715235">
      <w:pPr>
        <w:spacing w:after="0" w:line="360" w:lineRule="auto"/>
        <w:jc w:val="both"/>
        <w:rPr>
          <w:sz w:val="20"/>
          <w:szCs w:val="20"/>
          <w:lang w:val="en-US"/>
        </w:rPr>
      </w:pPr>
      <w:r w:rsidRPr="00E3629C">
        <w:rPr>
          <w:sz w:val="20"/>
          <w:szCs w:val="20"/>
          <w:vertAlign w:val="superscript"/>
          <w:lang w:val="en-US"/>
        </w:rPr>
        <w:t>1</w:t>
      </w:r>
      <w:r w:rsidRPr="00E3629C">
        <w:rPr>
          <w:sz w:val="20"/>
          <w:szCs w:val="20"/>
          <w:lang w:val="en-US"/>
        </w:rPr>
        <w:t>Hazard ratio, adjusted for age at recruitment, sex, country and coffee consumption</w:t>
      </w:r>
    </w:p>
    <w:p w14:paraId="6F63DB94" w14:textId="37D5307C" w:rsidR="00963035" w:rsidRDefault="00715235" w:rsidP="00715235">
      <w:pPr>
        <w:spacing w:after="0" w:line="360" w:lineRule="auto"/>
        <w:jc w:val="both"/>
        <w:rPr>
          <w:sz w:val="20"/>
          <w:szCs w:val="20"/>
          <w:lang w:val="en-US"/>
        </w:rPr>
      </w:pPr>
      <w:r w:rsidRPr="00E3629C">
        <w:rPr>
          <w:sz w:val="20"/>
          <w:szCs w:val="20"/>
          <w:vertAlign w:val="superscript"/>
          <w:lang w:val="en-US"/>
        </w:rPr>
        <w:t>2</w:t>
      </w:r>
      <w:r w:rsidRPr="00E3629C">
        <w:rPr>
          <w:sz w:val="20"/>
          <w:szCs w:val="20"/>
          <w:lang w:val="en-US"/>
        </w:rPr>
        <w:t xml:space="preserve">Trend among </w:t>
      </w:r>
      <w:r>
        <w:rPr>
          <w:sz w:val="20"/>
          <w:szCs w:val="20"/>
          <w:lang w:val="en-US"/>
        </w:rPr>
        <w:t>alcohol consumers</w:t>
      </w:r>
      <w:r w:rsidRPr="00E3629C">
        <w:rPr>
          <w:sz w:val="20"/>
          <w:szCs w:val="20"/>
          <w:lang w:val="en-US"/>
        </w:rPr>
        <w:t xml:space="preserve"> only</w:t>
      </w:r>
    </w:p>
    <w:p w14:paraId="273FA47D" w14:textId="3FDDF357" w:rsidR="00963035" w:rsidRPr="00F160F1" w:rsidRDefault="00963035" w:rsidP="00963035">
      <w:pPr>
        <w:spacing w:after="0" w:line="360" w:lineRule="auto"/>
        <w:jc w:val="both"/>
        <w:rPr>
          <w:sz w:val="22"/>
          <w:lang w:val="en-US"/>
        </w:rPr>
      </w:pPr>
      <w:r>
        <w:rPr>
          <w:sz w:val="20"/>
          <w:szCs w:val="20"/>
          <w:lang w:val="en-US"/>
        </w:rPr>
        <w:lastRenderedPageBreak/>
        <w:t xml:space="preserve">Supplemental </w:t>
      </w:r>
      <w:r w:rsidRPr="00E3629C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3</w:t>
      </w:r>
      <w:r w:rsidRPr="00E3629C">
        <w:rPr>
          <w:sz w:val="20"/>
          <w:szCs w:val="20"/>
          <w:lang w:val="en-US"/>
        </w:rPr>
        <w:t xml:space="preserve">. Demographics and alcohol </w:t>
      </w:r>
      <w:r>
        <w:rPr>
          <w:sz w:val="20"/>
          <w:szCs w:val="20"/>
          <w:lang w:val="en-US"/>
        </w:rPr>
        <w:t>consumption</w:t>
      </w:r>
      <w:r w:rsidRPr="00E3629C">
        <w:rPr>
          <w:sz w:val="20"/>
          <w:szCs w:val="20"/>
          <w:lang w:val="en-US"/>
        </w:rPr>
        <w:t xml:space="preserve"> habits among </w:t>
      </w:r>
      <w:r>
        <w:rPr>
          <w:sz w:val="20"/>
          <w:szCs w:val="20"/>
          <w:lang w:val="en-US"/>
        </w:rPr>
        <w:t>NeuroEPIC4PD participants</w:t>
      </w:r>
      <w:bookmarkStart w:id="0" w:name="_GoBack"/>
      <w:bookmarkEnd w:id="0"/>
      <w:r w:rsidR="00B22ED4">
        <w:rPr>
          <w:sz w:val="20"/>
          <w:szCs w:val="20"/>
          <w:lang w:val="en-US"/>
        </w:rPr>
        <w:t>, by country</w:t>
      </w:r>
    </w:p>
    <w:tbl>
      <w:tblPr>
        <w:tblStyle w:val="TableGrid"/>
        <w:tblW w:w="16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2"/>
        <w:gridCol w:w="1520"/>
        <w:gridCol w:w="1634"/>
        <w:gridCol w:w="1634"/>
        <w:gridCol w:w="1634"/>
        <w:gridCol w:w="1634"/>
        <w:gridCol w:w="1634"/>
        <w:gridCol w:w="1634"/>
        <w:gridCol w:w="1797"/>
      </w:tblGrid>
      <w:tr w:rsidR="00963035" w:rsidRPr="00E3629C" w14:paraId="1CA9053B" w14:textId="77777777" w:rsidTr="00611A3B">
        <w:trPr>
          <w:gridAfter w:val="1"/>
          <w:wAfter w:w="1797" w:type="dxa"/>
        </w:trPr>
        <w:tc>
          <w:tcPr>
            <w:tcW w:w="3092" w:type="dxa"/>
            <w:tcBorders>
              <w:top w:val="single" w:sz="4" w:space="0" w:color="auto"/>
            </w:tcBorders>
          </w:tcPr>
          <w:p w14:paraId="4F961637" w14:textId="77777777" w:rsidR="00963035" w:rsidRPr="00E3629C" w:rsidRDefault="00963035" w:rsidP="00611A3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4BDF2EC5" w14:textId="77777777" w:rsidR="00963035" w:rsidRPr="00E3629C" w:rsidRDefault="00963035" w:rsidP="00611A3B">
            <w:pPr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C121FE5" w14:textId="77777777" w:rsidR="00963035" w:rsidRPr="00E3629C" w:rsidRDefault="00963035" w:rsidP="00611A3B">
            <w:pPr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6E5E7658" w14:textId="77777777" w:rsidR="00963035" w:rsidRPr="00E3629C" w:rsidRDefault="00963035" w:rsidP="00611A3B">
            <w:pPr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K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38EF0C39" w14:textId="77777777" w:rsidR="00963035" w:rsidRPr="00E3629C" w:rsidRDefault="00963035" w:rsidP="00611A3B">
            <w:pPr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L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5B4C318" w14:textId="77777777" w:rsidR="00963035" w:rsidRPr="002630F4" w:rsidRDefault="00963035" w:rsidP="00611A3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2630F4">
              <w:rPr>
                <w:b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2AD4822" w14:textId="77777777" w:rsidR="00963035" w:rsidRPr="00113D9C" w:rsidRDefault="00963035" w:rsidP="00611A3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113D9C">
              <w:rPr>
                <w:b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0CB52715" w14:textId="77777777" w:rsidR="00963035" w:rsidRPr="00113D9C" w:rsidRDefault="00963035" w:rsidP="00611A3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113D9C">
              <w:rPr>
                <w:b/>
                <w:sz w:val="20"/>
                <w:szCs w:val="20"/>
                <w:lang w:val="en-US"/>
              </w:rPr>
              <w:t>Sweden</w:t>
            </w:r>
          </w:p>
        </w:tc>
      </w:tr>
      <w:tr w:rsidR="00963035" w:rsidRPr="00E3629C" w14:paraId="23D0556D" w14:textId="77777777" w:rsidTr="00611A3B">
        <w:trPr>
          <w:gridAfter w:val="1"/>
          <w:wAfter w:w="1797" w:type="dxa"/>
        </w:trPr>
        <w:tc>
          <w:tcPr>
            <w:tcW w:w="3092" w:type="dxa"/>
            <w:tcBorders>
              <w:bottom w:val="single" w:sz="4" w:space="0" w:color="auto"/>
            </w:tcBorders>
          </w:tcPr>
          <w:p w14:paraId="1B3A6F8B" w14:textId="77777777" w:rsidR="00963035" w:rsidRPr="00E3629C" w:rsidRDefault="00963035" w:rsidP="00611A3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2BD5E96F" w14:textId="77777777" w:rsidR="00963035" w:rsidRPr="00D807F1" w:rsidRDefault="00963035" w:rsidP="00611A3B">
            <w:pPr>
              <w:jc w:val="both"/>
              <w:rPr>
                <w:sz w:val="20"/>
                <w:szCs w:val="20"/>
                <w:lang w:val="en-US"/>
              </w:rPr>
            </w:pPr>
            <w:r w:rsidRPr="00D807F1">
              <w:rPr>
                <w:sz w:val="20"/>
                <w:szCs w:val="20"/>
                <w:lang w:val="en-US"/>
              </w:rPr>
              <w:t>N=40,175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8691B2B" w14:textId="77777777" w:rsidR="00963035" w:rsidRPr="00D807F1" w:rsidRDefault="00963035" w:rsidP="00611A3B">
            <w:pPr>
              <w:jc w:val="both"/>
              <w:rPr>
                <w:sz w:val="20"/>
                <w:szCs w:val="20"/>
                <w:lang w:val="en-US"/>
              </w:rPr>
            </w:pPr>
            <w:r w:rsidRPr="00D807F1">
              <w:rPr>
                <w:sz w:val="20"/>
                <w:szCs w:val="20"/>
                <w:lang w:val="en-US"/>
              </w:rPr>
              <w:t>N=24,957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3442448" w14:textId="70CEA118" w:rsidR="00963035" w:rsidRPr="00BE1283" w:rsidRDefault="00E40FD4" w:rsidP="00611A3B">
            <w:pPr>
              <w:jc w:val="both"/>
              <w:rPr>
                <w:sz w:val="20"/>
                <w:szCs w:val="20"/>
                <w:lang w:val="en-US"/>
              </w:rPr>
            </w:pPr>
            <w:r w:rsidRPr="00BE1283">
              <w:rPr>
                <w:sz w:val="20"/>
                <w:szCs w:val="20"/>
                <w:lang w:val="en-US"/>
              </w:rPr>
              <w:t>N=</w:t>
            </w:r>
            <w:r w:rsidR="00BE1283" w:rsidRPr="00BE1283">
              <w:rPr>
                <w:sz w:val="20"/>
                <w:szCs w:val="20"/>
                <w:lang w:val="en-US"/>
              </w:rPr>
              <w:t>23,398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8308198" w14:textId="341C6C90" w:rsidR="00963035" w:rsidRPr="00E74D47" w:rsidRDefault="00E74D47" w:rsidP="00611A3B">
            <w:pPr>
              <w:jc w:val="both"/>
              <w:rPr>
                <w:sz w:val="20"/>
                <w:szCs w:val="20"/>
                <w:lang w:val="en-US"/>
              </w:rPr>
            </w:pPr>
            <w:r w:rsidRPr="00E74D47">
              <w:rPr>
                <w:sz w:val="20"/>
                <w:szCs w:val="20"/>
                <w:lang w:val="en-US"/>
              </w:rPr>
              <w:t>N=16,827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27E8A134" w14:textId="37BD81ED" w:rsidR="00963035" w:rsidRPr="002630F4" w:rsidRDefault="002630F4" w:rsidP="00611A3B">
            <w:pPr>
              <w:jc w:val="both"/>
              <w:rPr>
                <w:sz w:val="20"/>
                <w:szCs w:val="20"/>
                <w:lang w:val="en-US"/>
              </w:rPr>
            </w:pPr>
            <w:r w:rsidRPr="002630F4">
              <w:rPr>
                <w:sz w:val="20"/>
                <w:szCs w:val="20"/>
                <w:lang w:val="en-US"/>
              </w:rPr>
              <w:t>N=25,854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227D1179" w14:textId="4C47B53D" w:rsidR="00963035" w:rsidRPr="00113D9C" w:rsidRDefault="00113D9C" w:rsidP="00611A3B">
            <w:pPr>
              <w:jc w:val="both"/>
              <w:rPr>
                <w:sz w:val="20"/>
                <w:szCs w:val="20"/>
                <w:lang w:val="en-US"/>
              </w:rPr>
            </w:pPr>
            <w:r w:rsidRPr="00113D9C">
              <w:rPr>
                <w:sz w:val="20"/>
                <w:szCs w:val="20"/>
                <w:lang w:val="en-US"/>
              </w:rPr>
              <w:t>N=25,439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331410AC" w14:textId="1B404BAF" w:rsidR="00963035" w:rsidRPr="00113D9C" w:rsidRDefault="00113D9C" w:rsidP="00611A3B">
            <w:pPr>
              <w:jc w:val="both"/>
              <w:rPr>
                <w:sz w:val="20"/>
                <w:szCs w:val="20"/>
                <w:lang w:val="en-US"/>
              </w:rPr>
            </w:pPr>
            <w:r w:rsidRPr="00113D9C">
              <w:rPr>
                <w:sz w:val="20"/>
                <w:szCs w:val="20"/>
                <w:lang w:val="en-US"/>
              </w:rPr>
              <w:t>N=53,348</w:t>
            </w:r>
          </w:p>
        </w:tc>
      </w:tr>
      <w:tr w:rsidR="00963035" w:rsidRPr="00E3629C" w14:paraId="22C1507F" w14:textId="77777777" w:rsidTr="00611A3B">
        <w:trPr>
          <w:gridAfter w:val="1"/>
          <w:wAfter w:w="1797" w:type="dxa"/>
        </w:trPr>
        <w:tc>
          <w:tcPr>
            <w:tcW w:w="3092" w:type="dxa"/>
            <w:tcBorders>
              <w:top w:val="single" w:sz="4" w:space="0" w:color="auto"/>
            </w:tcBorders>
          </w:tcPr>
          <w:p w14:paraId="0A6A0041" w14:textId="77777777" w:rsidR="00963035" w:rsidRPr="00C155F6" w:rsidRDefault="00963035" w:rsidP="00611A3B">
            <w:pPr>
              <w:jc w:val="both"/>
              <w:rPr>
                <w:b/>
                <w:szCs w:val="18"/>
                <w:lang w:val="en-US"/>
              </w:rPr>
            </w:pPr>
            <w:r w:rsidRPr="00C155F6">
              <w:rPr>
                <w:b/>
                <w:szCs w:val="18"/>
                <w:lang w:val="en-US"/>
              </w:rPr>
              <w:t>Sex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1F98864C" w14:textId="77777777" w:rsidR="00963035" w:rsidRPr="00D807F1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3964CC6E" w14:textId="77777777" w:rsidR="00963035" w:rsidRPr="00D807F1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6B0361FD" w14:textId="77777777" w:rsidR="00963035" w:rsidRPr="00BE1283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7BD3126E" w14:textId="77777777" w:rsidR="00963035" w:rsidRPr="00E74D47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6B76F8F9" w14:textId="77777777" w:rsidR="00963035" w:rsidRPr="002630F4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E3A61C4" w14:textId="77777777" w:rsidR="00963035" w:rsidRPr="00113D9C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30C5790A" w14:textId="77777777" w:rsidR="00963035" w:rsidRPr="00113D9C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</w:tr>
      <w:tr w:rsidR="00963035" w:rsidRPr="00E3629C" w14:paraId="603B0E98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6D39E622" w14:textId="77777777" w:rsidR="00963035" w:rsidRPr="007D4A7C" w:rsidRDefault="00963035" w:rsidP="00611A3B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Male</w:t>
            </w:r>
          </w:p>
        </w:tc>
        <w:tc>
          <w:tcPr>
            <w:tcW w:w="1520" w:type="dxa"/>
          </w:tcPr>
          <w:p w14:paraId="613EA9ED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1,436, 28%</w:t>
            </w:r>
          </w:p>
        </w:tc>
        <w:tc>
          <w:tcPr>
            <w:tcW w:w="1634" w:type="dxa"/>
          </w:tcPr>
          <w:p w14:paraId="3C09C170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,724, 43%</w:t>
            </w:r>
          </w:p>
        </w:tc>
        <w:tc>
          <w:tcPr>
            <w:tcW w:w="1634" w:type="dxa"/>
          </w:tcPr>
          <w:p w14:paraId="5D4EC572" w14:textId="5C7487D4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,</w:t>
            </w:r>
            <w:r w:rsidR="00BE1283" w:rsidRPr="007D4A7C">
              <w:rPr>
                <w:szCs w:val="18"/>
                <w:lang w:val="en-US"/>
              </w:rPr>
              <w:t>571</w:t>
            </w:r>
            <w:r w:rsidRPr="007D4A7C">
              <w:rPr>
                <w:szCs w:val="18"/>
                <w:lang w:val="en-US"/>
              </w:rPr>
              <w:t>, 4</w:t>
            </w:r>
            <w:r w:rsidR="00BE1283" w:rsidRPr="007D4A7C">
              <w:rPr>
                <w:szCs w:val="18"/>
                <w:lang w:val="en-US"/>
              </w:rPr>
              <w:t>5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31F98580" w14:textId="233D5EA7" w:rsidR="00963035" w:rsidRPr="007D4A7C" w:rsidRDefault="00E74D47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-</w:t>
            </w:r>
          </w:p>
        </w:tc>
        <w:tc>
          <w:tcPr>
            <w:tcW w:w="1634" w:type="dxa"/>
          </w:tcPr>
          <w:p w14:paraId="4C83463B" w14:textId="144BF0D3" w:rsidR="00963035" w:rsidRPr="007D4A7C" w:rsidRDefault="002630F4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,586</w:t>
            </w:r>
            <w:r w:rsidR="00963035" w:rsidRPr="007D4A7C">
              <w:rPr>
                <w:szCs w:val="18"/>
                <w:lang w:val="en-US"/>
              </w:rPr>
              <w:t xml:space="preserve"> 4</w:t>
            </w:r>
            <w:r w:rsidRPr="007D4A7C">
              <w:rPr>
                <w:szCs w:val="18"/>
                <w:lang w:val="en-US"/>
              </w:rPr>
              <w:t>1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632A3141" w14:textId="0346D600" w:rsidR="00963035" w:rsidRPr="007D4A7C" w:rsidRDefault="00113D9C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1,875</w:t>
            </w:r>
            <w:r w:rsidR="00963035" w:rsidRPr="007D4A7C">
              <w:rPr>
                <w:szCs w:val="18"/>
                <w:lang w:val="en-US"/>
              </w:rPr>
              <w:t>, 4</w:t>
            </w:r>
            <w:r w:rsidRPr="007D4A7C">
              <w:rPr>
                <w:szCs w:val="18"/>
                <w:lang w:val="en-US"/>
              </w:rPr>
              <w:t>7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64B07310" w14:textId="695DDACD" w:rsidR="00963035" w:rsidRPr="007D4A7C" w:rsidRDefault="00113D9C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3,203</w:t>
            </w:r>
            <w:r w:rsidR="00963035" w:rsidRPr="007D4A7C">
              <w:rPr>
                <w:szCs w:val="18"/>
                <w:lang w:val="en-US"/>
              </w:rPr>
              <w:t>, 43%</w:t>
            </w:r>
          </w:p>
        </w:tc>
      </w:tr>
      <w:tr w:rsidR="00963035" w:rsidRPr="00E3629C" w14:paraId="7D23E510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54ABB8A1" w14:textId="77777777" w:rsidR="00963035" w:rsidRPr="007D4A7C" w:rsidRDefault="00963035" w:rsidP="00611A3B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Female</w:t>
            </w:r>
          </w:p>
        </w:tc>
        <w:tc>
          <w:tcPr>
            <w:tcW w:w="1520" w:type="dxa"/>
          </w:tcPr>
          <w:p w14:paraId="5AD6E967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8,739, 72%</w:t>
            </w:r>
          </w:p>
        </w:tc>
        <w:tc>
          <w:tcPr>
            <w:tcW w:w="1634" w:type="dxa"/>
          </w:tcPr>
          <w:p w14:paraId="01C50A5C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4,233, 57%</w:t>
            </w:r>
          </w:p>
        </w:tc>
        <w:tc>
          <w:tcPr>
            <w:tcW w:w="1634" w:type="dxa"/>
          </w:tcPr>
          <w:p w14:paraId="7F2B1B26" w14:textId="0F9D8980" w:rsidR="00963035" w:rsidRPr="007D4A7C" w:rsidRDefault="00BE1283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2,827</w:t>
            </w:r>
            <w:r w:rsidR="00963035"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55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33BD75B2" w14:textId="4C27900B" w:rsidR="00963035" w:rsidRPr="007D4A7C" w:rsidRDefault="00E74D47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6,827</w:t>
            </w:r>
            <w:r w:rsidR="00963035"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00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06590602" w14:textId="17828892" w:rsidR="00963035" w:rsidRPr="007D4A7C" w:rsidRDefault="002630F4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5,268</w:t>
            </w:r>
            <w:r w:rsidR="00963035"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59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20483420" w14:textId="768AD817" w:rsidR="00963035" w:rsidRPr="007D4A7C" w:rsidRDefault="00113D9C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3,564</w:t>
            </w:r>
            <w:r w:rsidR="00963035"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53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0D046859" w14:textId="05E45CD7" w:rsidR="00963035" w:rsidRPr="007D4A7C" w:rsidRDefault="00113D9C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0,145</w:t>
            </w:r>
            <w:r w:rsidR="00963035" w:rsidRPr="007D4A7C">
              <w:rPr>
                <w:szCs w:val="18"/>
                <w:lang w:val="en-US"/>
              </w:rPr>
              <w:t>, 57%</w:t>
            </w:r>
          </w:p>
        </w:tc>
      </w:tr>
      <w:tr w:rsidR="00963035" w:rsidRPr="00E3629C" w14:paraId="4E0BA1DA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651782A2" w14:textId="77777777" w:rsidR="00963035" w:rsidRPr="007D4A7C" w:rsidRDefault="00963035" w:rsidP="00611A3B">
            <w:pPr>
              <w:jc w:val="both"/>
              <w:rPr>
                <w:b/>
                <w:szCs w:val="18"/>
                <w:lang w:val="en-US"/>
              </w:rPr>
            </w:pPr>
            <w:r w:rsidRPr="007D4A7C">
              <w:rPr>
                <w:b/>
                <w:szCs w:val="18"/>
                <w:lang w:val="en-US"/>
              </w:rPr>
              <w:t>Age at recruitment</w:t>
            </w:r>
            <w:r w:rsidRPr="007D4A7C">
              <w:rPr>
                <w:szCs w:val="18"/>
                <w:lang w:val="en-US"/>
              </w:rPr>
              <w:t xml:space="preserve">, mean </w:t>
            </w:r>
          </w:p>
        </w:tc>
        <w:tc>
          <w:tcPr>
            <w:tcW w:w="1520" w:type="dxa"/>
          </w:tcPr>
          <w:p w14:paraId="51FB6960" w14:textId="6E93A012" w:rsidR="00963035" w:rsidRPr="007D4A7C" w:rsidRDefault="007503C8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1.1</w:t>
            </w:r>
            <w:r w:rsidR="00963035" w:rsidRPr="007D4A7C">
              <w:rPr>
                <w:szCs w:val="18"/>
                <w:lang w:val="en-US"/>
              </w:rPr>
              <w:t xml:space="preserve"> </w:t>
            </w:r>
          </w:p>
        </w:tc>
        <w:tc>
          <w:tcPr>
            <w:tcW w:w="1634" w:type="dxa"/>
          </w:tcPr>
          <w:p w14:paraId="350670A0" w14:textId="6DFF515E" w:rsidR="00963035" w:rsidRPr="007D4A7C" w:rsidRDefault="007503C8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9.3</w:t>
            </w:r>
            <w:r w:rsidR="00963035" w:rsidRPr="007D4A7C">
              <w:rPr>
                <w:szCs w:val="18"/>
                <w:lang w:val="en-US"/>
              </w:rPr>
              <w:t xml:space="preserve"> </w:t>
            </w:r>
          </w:p>
        </w:tc>
        <w:tc>
          <w:tcPr>
            <w:tcW w:w="1634" w:type="dxa"/>
          </w:tcPr>
          <w:p w14:paraId="531B816A" w14:textId="3B75D840" w:rsidR="00963035" w:rsidRPr="007D4A7C" w:rsidRDefault="007503C8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9.4</w:t>
            </w:r>
            <w:r w:rsidR="00963035" w:rsidRPr="007D4A7C">
              <w:rPr>
                <w:szCs w:val="18"/>
                <w:lang w:val="en-US"/>
              </w:rPr>
              <w:t xml:space="preserve"> </w:t>
            </w:r>
          </w:p>
        </w:tc>
        <w:tc>
          <w:tcPr>
            <w:tcW w:w="1634" w:type="dxa"/>
          </w:tcPr>
          <w:p w14:paraId="6140B0CC" w14:textId="1F440858" w:rsidR="00963035" w:rsidRPr="007D4A7C" w:rsidRDefault="007503C8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7.7</w:t>
            </w:r>
            <w:r w:rsidR="00963035" w:rsidRPr="007D4A7C">
              <w:rPr>
                <w:szCs w:val="18"/>
                <w:lang w:val="en-US"/>
              </w:rPr>
              <w:t xml:space="preserve"> </w:t>
            </w:r>
          </w:p>
        </w:tc>
        <w:tc>
          <w:tcPr>
            <w:tcW w:w="1634" w:type="dxa"/>
          </w:tcPr>
          <w:p w14:paraId="09CB7487" w14:textId="0CBF255A" w:rsidR="00963035" w:rsidRPr="007D4A7C" w:rsidRDefault="007503C8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3.4</w:t>
            </w:r>
            <w:r w:rsidR="00963035" w:rsidRPr="007D4A7C">
              <w:rPr>
                <w:szCs w:val="18"/>
                <w:lang w:val="en-US"/>
              </w:rPr>
              <w:t xml:space="preserve"> </w:t>
            </w:r>
          </w:p>
        </w:tc>
        <w:tc>
          <w:tcPr>
            <w:tcW w:w="1634" w:type="dxa"/>
          </w:tcPr>
          <w:p w14:paraId="5D422087" w14:textId="1D636782" w:rsidR="00963035" w:rsidRPr="007D4A7C" w:rsidRDefault="007503C8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0.9</w:t>
            </w:r>
          </w:p>
        </w:tc>
        <w:tc>
          <w:tcPr>
            <w:tcW w:w="1634" w:type="dxa"/>
          </w:tcPr>
          <w:p w14:paraId="4CE6D1CE" w14:textId="7B9C20C1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2.</w:t>
            </w:r>
            <w:r w:rsidR="00566572" w:rsidRPr="007D4A7C">
              <w:rPr>
                <w:szCs w:val="18"/>
                <w:lang w:val="en-US"/>
              </w:rPr>
              <w:t>3</w:t>
            </w:r>
          </w:p>
        </w:tc>
      </w:tr>
      <w:tr w:rsidR="00963035" w:rsidRPr="00E3629C" w14:paraId="77DE862D" w14:textId="77777777" w:rsidTr="00611A3B">
        <w:tc>
          <w:tcPr>
            <w:tcW w:w="4612" w:type="dxa"/>
            <w:gridSpan w:val="2"/>
          </w:tcPr>
          <w:p w14:paraId="2F4D161E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b/>
                <w:szCs w:val="18"/>
                <w:lang w:val="en-US"/>
              </w:rPr>
              <w:t>Alcohol consumption at recruitment</w:t>
            </w:r>
          </w:p>
        </w:tc>
        <w:tc>
          <w:tcPr>
            <w:tcW w:w="1634" w:type="dxa"/>
          </w:tcPr>
          <w:p w14:paraId="3B564248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7739A5A3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7994441D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48060DF0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2B517E57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70689463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797" w:type="dxa"/>
          </w:tcPr>
          <w:p w14:paraId="7711906C" w14:textId="77777777" w:rsidR="00963035" w:rsidRPr="00E3629C" w:rsidRDefault="00963035" w:rsidP="00611A3B"/>
        </w:tc>
      </w:tr>
      <w:tr w:rsidR="00963035" w:rsidRPr="00E3629C" w14:paraId="54882447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2ECE71CC" w14:textId="77777777" w:rsidR="00963035" w:rsidRPr="007D4A7C" w:rsidRDefault="00963035" w:rsidP="00611A3B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 xml:space="preserve">Non-consumer </w:t>
            </w:r>
          </w:p>
        </w:tc>
        <w:tc>
          <w:tcPr>
            <w:tcW w:w="1520" w:type="dxa"/>
          </w:tcPr>
          <w:p w14:paraId="40F065EB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6,739, 17%</w:t>
            </w:r>
          </w:p>
        </w:tc>
        <w:tc>
          <w:tcPr>
            <w:tcW w:w="1634" w:type="dxa"/>
          </w:tcPr>
          <w:p w14:paraId="6182B4CC" w14:textId="77777777" w:rsidR="00963035" w:rsidRPr="007D4A7C" w:rsidRDefault="00963035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7,228, 29%</w:t>
            </w:r>
          </w:p>
        </w:tc>
        <w:tc>
          <w:tcPr>
            <w:tcW w:w="1634" w:type="dxa"/>
          </w:tcPr>
          <w:p w14:paraId="6E5EDA70" w14:textId="5E2F408B" w:rsidR="00963035" w:rsidRPr="007D4A7C" w:rsidRDefault="00BE1283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,769</w:t>
            </w:r>
            <w:r w:rsidR="00963035" w:rsidRPr="007D4A7C">
              <w:rPr>
                <w:szCs w:val="18"/>
                <w:lang w:val="en-US"/>
              </w:rPr>
              <w:t>, 2</w:t>
            </w:r>
            <w:r w:rsidRPr="007D4A7C">
              <w:rPr>
                <w:szCs w:val="18"/>
                <w:lang w:val="en-US"/>
              </w:rPr>
              <w:t>0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47EEDCD8" w14:textId="621B2FD0" w:rsidR="00963035" w:rsidRPr="007D4A7C" w:rsidRDefault="00E74D47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,090</w:t>
            </w:r>
            <w:r w:rsidR="00963035"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8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319B2283" w14:textId="051200B3" w:rsidR="00963035" w:rsidRPr="007D4A7C" w:rsidRDefault="00946810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6,667</w:t>
            </w:r>
            <w:r w:rsidR="00963035" w:rsidRPr="007D4A7C">
              <w:rPr>
                <w:szCs w:val="18"/>
                <w:lang w:val="en-US"/>
              </w:rPr>
              <w:t>, 2</w:t>
            </w:r>
            <w:r w:rsidRPr="007D4A7C">
              <w:rPr>
                <w:szCs w:val="18"/>
                <w:lang w:val="en-US"/>
              </w:rPr>
              <w:t>6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2787BF7A" w14:textId="18A1F053" w:rsidR="00963035" w:rsidRPr="007D4A7C" w:rsidRDefault="00113D9C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,621</w:t>
            </w:r>
            <w:r w:rsidR="00963035"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6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1DC97487" w14:textId="735F07CD" w:rsidR="00963035" w:rsidRPr="007D4A7C" w:rsidRDefault="00D95DF4" w:rsidP="00611A3B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7,698</w:t>
            </w:r>
            <w:r w:rsidR="00963035"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4</w:t>
            </w:r>
            <w:r w:rsidR="00963035" w:rsidRPr="007D4A7C">
              <w:rPr>
                <w:szCs w:val="18"/>
                <w:lang w:val="en-US"/>
              </w:rPr>
              <w:t>%</w:t>
            </w:r>
          </w:p>
        </w:tc>
      </w:tr>
      <w:tr w:rsidR="007D4A7C" w:rsidRPr="00E3629C" w14:paraId="1B0E7813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05E48B58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 xml:space="preserve">Total g/day, mean </w:t>
            </w:r>
          </w:p>
        </w:tc>
        <w:tc>
          <w:tcPr>
            <w:tcW w:w="1520" w:type="dxa"/>
          </w:tcPr>
          <w:p w14:paraId="2BC25063" w14:textId="06E1283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4.2</w:t>
            </w:r>
          </w:p>
        </w:tc>
        <w:tc>
          <w:tcPr>
            <w:tcW w:w="1634" w:type="dxa"/>
          </w:tcPr>
          <w:p w14:paraId="5892C041" w14:textId="6B35A91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6.0</w:t>
            </w:r>
          </w:p>
        </w:tc>
        <w:tc>
          <w:tcPr>
            <w:tcW w:w="1634" w:type="dxa"/>
          </w:tcPr>
          <w:p w14:paraId="10E652BC" w14:textId="01F2F36F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8.17</w:t>
            </w:r>
          </w:p>
        </w:tc>
        <w:tc>
          <w:tcPr>
            <w:tcW w:w="1634" w:type="dxa"/>
          </w:tcPr>
          <w:p w14:paraId="6F00B6F5" w14:textId="183ADBC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9.01</w:t>
            </w:r>
          </w:p>
        </w:tc>
        <w:tc>
          <w:tcPr>
            <w:tcW w:w="1634" w:type="dxa"/>
          </w:tcPr>
          <w:p w14:paraId="0977CBD8" w14:textId="5817B0C6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9.53</w:t>
            </w:r>
          </w:p>
        </w:tc>
        <w:tc>
          <w:tcPr>
            <w:tcW w:w="1634" w:type="dxa"/>
          </w:tcPr>
          <w:p w14:paraId="53D3D43E" w14:textId="75E5860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7.8</w:t>
            </w:r>
          </w:p>
        </w:tc>
        <w:tc>
          <w:tcPr>
            <w:tcW w:w="1634" w:type="dxa"/>
          </w:tcPr>
          <w:p w14:paraId="00821FE6" w14:textId="37BFD0A9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6.81</w:t>
            </w:r>
          </w:p>
        </w:tc>
      </w:tr>
      <w:tr w:rsidR="007D4A7C" w:rsidRPr="00E3629C" w14:paraId="0EBE28E9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15212941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 xml:space="preserve">Beer g/day, mean </w:t>
            </w:r>
          </w:p>
        </w:tc>
        <w:tc>
          <w:tcPr>
            <w:tcW w:w="1520" w:type="dxa"/>
          </w:tcPr>
          <w:p w14:paraId="34385202" w14:textId="3123467F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84</w:t>
            </w:r>
          </w:p>
        </w:tc>
        <w:tc>
          <w:tcPr>
            <w:tcW w:w="1634" w:type="dxa"/>
          </w:tcPr>
          <w:p w14:paraId="6FAED913" w14:textId="78D6C6DD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.67</w:t>
            </w:r>
          </w:p>
        </w:tc>
        <w:tc>
          <w:tcPr>
            <w:tcW w:w="1634" w:type="dxa"/>
          </w:tcPr>
          <w:p w14:paraId="21CA94E5" w14:textId="0E1FCF89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.28</w:t>
            </w:r>
          </w:p>
        </w:tc>
        <w:tc>
          <w:tcPr>
            <w:tcW w:w="1634" w:type="dxa"/>
          </w:tcPr>
          <w:p w14:paraId="73BECF1C" w14:textId="5583E46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52</w:t>
            </w:r>
          </w:p>
        </w:tc>
        <w:tc>
          <w:tcPr>
            <w:tcW w:w="1634" w:type="dxa"/>
          </w:tcPr>
          <w:p w14:paraId="7A1C4EAB" w14:textId="05B0E7FB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.03</w:t>
            </w:r>
          </w:p>
        </w:tc>
        <w:tc>
          <w:tcPr>
            <w:tcW w:w="1634" w:type="dxa"/>
          </w:tcPr>
          <w:p w14:paraId="2B02ECBC" w14:textId="2DD4D43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7.85</w:t>
            </w:r>
          </w:p>
        </w:tc>
        <w:tc>
          <w:tcPr>
            <w:tcW w:w="1634" w:type="dxa"/>
          </w:tcPr>
          <w:p w14:paraId="2A40B074" w14:textId="54B4C03B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.24</w:t>
            </w:r>
          </w:p>
        </w:tc>
      </w:tr>
      <w:tr w:rsidR="007D4A7C" w:rsidRPr="00E3629C" w14:paraId="4FEC16BE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30343329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 xml:space="preserve">Wine g/day, mean </w:t>
            </w:r>
          </w:p>
        </w:tc>
        <w:tc>
          <w:tcPr>
            <w:tcW w:w="1520" w:type="dxa"/>
          </w:tcPr>
          <w:p w14:paraId="5D9B6E6E" w14:textId="066D6EEF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2.0</w:t>
            </w:r>
          </w:p>
        </w:tc>
        <w:tc>
          <w:tcPr>
            <w:tcW w:w="1634" w:type="dxa"/>
          </w:tcPr>
          <w:p w14:paraId="2EE85731" w14:textId="70426F1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2.5</w:t>
            </w:r>
          </w:p>
        </w:tc>
        <w:tc>
          <w:tcPr>
            <w:tcW w:w="1634" w:type="dxa"/>
          </w:tcPr>
          <w:p w14:paraId="2265B57D" w14:textId="384EDC5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.91</w:t>
            </w:r>
          </w:p>
        </w:tc>
        <w:tc>
          <w:tcPr>
            <w:tcW w:w="1634" w:type="dxa"/>
          </w:tcPr>
          <w:p w14:paraId="32F04936" w14:textId="6538CDC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.50</w:t>
            </w:r>
          </w:p>
        </w:tc>
        <w:tc>
          <w:tcPr>
            <w:tcW w:w="1634" w:type="dxa"/>
          </w:tcPr>
          <w:p w14:paraId="47357D6D" w14:textId="75A0CF49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.83</w:t>
            </w:r>
          </w:p>
        </w:tc>
        <w:tc>
          <w:tcPr>
            <w:tcW w:w="1634" w:type="dxa"/>
          </w:tcPr>
          <w:p w14:paraId="6A198C25" w14:textId="563FAAA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9.08</w:t>
            </w:r>
          </w:p>
        </w:tc>
        <w:tc>
          <w:tcPr>
            <w:tcW w:w="1634" w:type="dxa"/>
          </w:tcPr>
          <w:p w14:paraId="71226791" w14:textId="353F734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.36</w:t>
            </w:r>
          </w:p>
        </w:tc>
      </w:tr>
      <w:tr w:rsidR="007D4A7C" w:rsidRPr="00E3629C" w14:paraId="6AD6B7FC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2F31549C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 xml:space="preserve">Fortified wine g/day, mean </w:t>
            </w:r>
          </w:p>
        </w:tc>
        <w:tc>
          <w:tcPr>
            <w:tcW w:w="1520" w:type="dxa"/>
          </w:tcPr>
          <w:p w14:paraId="1287B97E" w14:textId="6D935E9B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44</w:t>
            </w:r>
          </w:p>
        </w:tc>
        <w:tc>
          <w:tcPr>
            <w:tcW w:w="1634" w:type="dxa"/>
          </w:tcPr>
          <w:p w14:paraId="7BE3E1EC" w14:textId="7C4DB3A1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18</w:t>
            </w:r>
          </w:p>
        </w:tc>
        <w:tc>
          <w:tcPr>
            <w:tcW w:w="1634" w:type="dxa"/>
          </w:tcPr>
          <w:p w14:paraId="705F220D" w14:textId="4917F24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56</w:t>
            </w:r>
          </w:p>
        </w:tc>
        <w:tc>
          <w:tcPr>
            <w:tcW w:w="1634" w:type="dxa"/>
          </w:tcPr>
          <w:p w14:paraId="0CAA4EBA" w14:textId="5B50158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.44</w:t>
            </w:r>
          </w:p>
        </w:tc>
        <w:tc>
          <w:tcPr>
            <w:tcW w:w="1634" w:type="dxa"/>
          </w:tcPr>
          <w:p w14:paraId="7C9AEEBD" w14:textId="380D28FD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01</w:t>
            </w:r>
          </w:p>
        </w:tc>
        <w:tc>
          <w:tcPr>
            <w:tcW w:w="1634" w:type="dxa"/>
          </w:tcPr>
          <w:p w14:paraId="5EC5B933" w14:textId="285B3389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10</w:t>
            </w:r>
          </w:p>
        </w:tc>
        <w:tc>
          <w:tcPr>
            <w:tcW w:w="1634" w:type="dxa"/>
          </w:tcPr>
          <w:p w14:paraId="625ED322" w14:textId="5E36F89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85</w:t>
            </w:r>
          </w:p>
        </w:tc>
      </w:tr>
      <w:tr w:rsidR="007D4A7C" w:rsidRPr="00E3629C" w14:paraId="0A49054B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4A5D2952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 xml:space="preserve">Spirits g/day, mean </w:t>
            </w:r>
          </w:p>
        </w:tc>
        <w:tc>
          <w:tcPr>
            <w:tcW w:w="1520" w:type="dxa"/>
          </w:tcPr>
          <w:p w14:paraId="7307027B" w14:textId="71B7B0F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89</w:t>
            </w:r>
          </w:p>
        </w:tc>
        <w:tc>
          <w:tcPr>
            <w:tcW w:w="1634" w:type="dxa"/>
          </w:tcPr>
          <w:p w14:paraId="6EF724C3" w14:textId="18EC807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.70</w:t>
            </w:r>
          </w:p>
        </w:tc>
        <w:tc>
          <w:tcPr>
            <w:tcW w:w="1634" w:type="dxa"/>
          </w:tcPr>
          <w:p w14:paraId="1A4A4541" w14:textId="428965D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.42</w:t>
            </w:r>
          </w:p>
        </w:tc>
        <w:tc>
          <w:tcPr>
            <w:tcW w:w="1634" w:type="dxa"/>
          </w:tcPr>
          <w:p w14:paraId="2E4F7E32" w14:textId="65D27AE4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.55</w:t>
            </w:r>
          </w:p>
        </w:tc>
        <w:tc>
          <w:tcPr>
            <w:tcW w:w="1634" w:type="dxa"/>
          </w:tcPr>
          <w:p w14:paraId="3AA904C1" w14:textId="24E6017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.67</w:t>
            </w:r>
          </w:p>
        </w:tc>
        <w:tc>
          <w:tcPr>
            <w:tcW w:w="1634" w:type="dxa"/>
          </w:tcPr>
          <w:p w14:paraId="0128299F" w14:textId="25D9C58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77</w:t>
            </w:r>
          </w:p>
        </w:tc>
        <w:tc>
          <w:tcPr>
            <w:tcW w:w="1634" w:type="dxa"/>
          </w:tcPr>
          <w:p w14:paraId="7CD17381" w14:textId="7DEC55E1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.37</w:t>
            </w:r>
          </w:p>
        </w:tc>
      </w:tr>
      <w:tr w:rsidR="007D4A7C" w:rsidRPr="00E3629C" w14:paraId="62E69A26" w14:textId="77777777" w:rsidTr="00611A3B">
        <w:tc>
          <w:tcPr>
            <w:tcW w:w="4612" w:type="dxa"/>
            <w:gridSpan w:val="2"/>
          </w:tcPr>
          <w:p w14:paraId="2E5CBCC7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b/>
                <w:szCs w:val="18"/>
                <w:lang w:val="en-US"/>
              </w:rPr>
              <w:t xml:space="preserve">Average lifetime alcohol </w:t>
            </w:r>
            <w:proofErr w:type="spellStart"/>
            <w:r w:rsidRPr="007D4A7C">
              <w:rPr>
                <w:b/>
                <w:szCs w:val="18"/>
                <w:lang w:val="en-US"/>
              </w:rPr>
              <w:t>consumption</w:t>
            </w:r>
            <w:r w:rsidRPr="007D4A7C">
              <w:rPr>
                <w:b/>
                <w:szCs w:val="18"/>
                <w:vertAlign w:val="superscript"/>
                <w:lang w:val="en-US"/>
              </w:rPr>
              <w:t>a</w:t>
            </w:r>
            <w:proofErr w:type="spellEnd"/>
            <w:r w:rsidRPr="007D4A7C">
              <w:rPr>
                <w:b/>
                <w:szCs w:val="18"/>
                <w:lang w:val="en-US"/>
              </w:rPr>
              <w:t xml:space="preserve"> </w:t>
            </w:r>
          </w:p>
        </w:tc>
        <w:tc>
          <w:tcPr>
            <w:tcW w:w="1634" w:type="dxa"/>
          </w:tcPr>
          <w:p w14:paraId="36C2F06A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6F8DEF57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3323DED5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02285F89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61E5A930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42988CE7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797" w:type="dxa"/>
          </w:tcPr>
          <w:p w14:paraId="71624B10" w14:textId="77777777" w:rsidR="007D4A7C" w:rsidRPr="00E3629C" w:rsidRDefault="007D4A7C" w:rsidP="007D4A7C"/>
        </w:tc>
      </w:tr>
      <w:tr w:rsidR="007D4A7C" w:rsidRPr="00E3629C" w14:paraId="4881E933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43B48F07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Never consumer</w:t>
            </w:r>
          </w:p>
        </w:tc>
        <w:tc>
          <w:tcPr>
            <w:tcW w:w="1520" w:type="dxa"/>
          </w:tcPr>
          <w:p w14:paraId="00DFD69D" w14:textId="4907CBE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,418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3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2638FB0F" w14:textId="35E888A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,172</w:t>
            </w:r>
            <w:r w:rsidRPr="007D4A7C">
              <w:rPr>
                <w:szCs w:val="18"/>
                <w:lang w:val="en-US"/>
              </w:rPr>
              <w:t>, 1</w:t>
            </w:r>
            <w:r w:rsidRPr="007D4A7C">
              <w:rPr>
                <w:szCs w:val="18"/>
                <w:lang w:val="en-US"/>
              </w:rPr>
              <w:t>7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730446DD" w14:textId="67B4424E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,258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6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061F7E84" w14:textId="5E4AA70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,037</w:t>
            </w:r>
            <w:r w:rsidRPr="007D4A7C">
              <w:rPr>
                <w:szCs w:val="18"/>
                <w:lang w:val="en-US"/>
              </w:rPr>
              <w:t>, 12%</w:t>
            </w:r>
          </w:p>
        </w:tc>
        <w:tc>
          <w:tcPr>
            <w:tcW w:w="1634" w:type="dxa"/>
          </w:tcPr>
          <w:p w14:paraId="01455151" w14:textId="14536DD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,755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2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5B4D4F37" w14:textId="3E027A2A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600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3FE4D310" w14:textId="6EBCB931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-</w:t>
            </w:r>
          </w:p>
        </w:tc>
      </w:tr>
      <w:tr w:rsidR="007D4A7C" w:rsidRPr="00E3629C" w14:paraId="0F1D4476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3ADC21F2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Total g/day, mean</w:t>
            </w:r>
          </w:p>
        </w:tc>
        <w:tc>
          <w:tcPr>
            <w:tcW w:w="1520" w:type="dxa"/>
          </w:tcPr>
          <w:p w14:paraId="2A0F0147" w14:textId="67B7FC96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4.1</w:t>
            </w:r>
          </w:p>
        </w:tc>
        <w:tc>
          <w:tcPr>
            <w:tcW w:w="1634" w:type="dxa"/>
          </w:tcPr>
          <w:p w14:paraId="1CB0DBC2" w14:textId="7FAFB2E4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6.8</w:t>
            </w:r>
          </w:p>
        </w:tc>
        <w:tc>
          <w:tcPr>
            <w:tcW w:w="1634" w:type="dxa"/>
          </w:tcPr>
          <w:p w14:paraId="47EB6895" w14:textId="20987F2B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.3</w:t>
            </w:r>
          </w:p>
        </w:tc>
        <w:tc>
          <w:tcPr>
            <w:tcW w:w="1634" w:type="dxa"/>
          </w:tcPr>
          <w:p w14:paraId="2D18046E" w14:textId="5548E3DE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8.12</w:t>
            </w:r>
          </w:p>
        </w:tc>
        <w:tc>
          <w:tcPr>
            <w:tcW w:w="1634" w:type="dxa"/>
          </w:tcPr>
          <w:p w14:paraId="0D6EC3CF" w14:textId="6629B5D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8.6</w:t>
            </w:r>
          </w:p>
        </w:tc>
        <w:tc>
          <w:tcPr>
            <w:tcW w:w="1634" w:type="dxa"/>
          </w:tcPr>
          <w:p w14:paraId="6D5A997D" w14:textId="2DBB55A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7.8</w:t>
            </w:r>
          </w:p>
        </w:tc>
        <w:tc>
          <w:tcPr>
            <w:tcW w:w="1634" w:type="dxa"/>
          </w:tcPr>
          <w:p w14:paraId="47BF4094" w14:textId="5919880E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-</w:t>
            </w:r>
          </w:p>
        </w:tc>
      </w:tr>
      <w:tr w:rsidR="007D4A7C" w:rsidRPr="00E3629C" w14:paraId="47722196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70D81C69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 xml:space="preserve">Beer g/day, mean </w:t>
            </w:r>
          </w:p>
        </w:tc>
        <w:tc>
          <w:tcPr>
            <w:tcW w:w="1520" w:type="dxa"/>
          </w:tcPr>
          <w:p w14:paraId="2DC6D52B" w14:textId="34622D06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78</w:t>
            </w:r>
          </w:p>
        </w:tc>
        <w:tc>
          <w:tcPr>
            <w:tcW w:w="1634" w:type="dxa"/>
          </w:tcPr>
          <w:p w14:paraId="3FEC9130" w14:textId="1688F12F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.10</w:t>
            </w:r>
          </w:p>
        </w:tc>
        <w:tc>
          <w:tcPr>
            <w:tcW w:w="1634" w:type="dxa"/>
          </w:tcPr>
          <w:p w14:paraId="718AAB9C" w14:textId="276F76B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.05</w:t>
            </w:r>
          </w:p>
        </w:tc>
        <w:tc>
          <w:tcPr>
            <w:tcW w:w="1634" w:type="dxa"/>
          </w:tcPr>
          <w:p w14:paraId="6FE68351" w14:textId="3BC48E61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59</w:t>
            </w:r>
          </w:p>
        </w:tc>
        <w:tc>
          <w:tcPr>
            <w:tcW w:w="1634" w:type="dxa"/>
          </w:tcPr>
          <w:p w14:paraId="7948C02B" w14:textId="786CB8F1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.70</w:t>
            </w:r>
          </w:p>
        </w:tc>
        <w:tc>
          <w:tcPr>
            <w:tcW w:w="1634" w:type="dxa"/>
          </w:tcPr>
          <w:p w14:paraId="77013AA9" w14:textId="2B545014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9.59</w:t>
            </w:r>
          </w:p>
        </w:tc>
        <w:tc>
          <w:tcPr>
            <w:tcW w:w="1634" w:type="dxa"/>
          </w:tcPr>
          <w:p w14:paraId="05346E25" w14:textId="438579A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-</w:t>
            </w:r>
          </w:p>
        </w:tc>
      </w:tr>
      <w:tr w:rsidR="007D4A7C" w:rsidRPr="00E3629C" w14:paraId="72C42A96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007F4E6A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Wine g/day, mean</w:t>
            </w:r>
          </w:p>
        </w:tc>
        <w:tc>
          <w:tcPr>
            <w:tcW w:w="1520" w:type="dxa"/>
          </w:tcPr>
          <w:p w14:paraId="2EEFE099" w14:textId="70248041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2.1</w:t>
            </w:r>
          </w:p>
        </w:tc>
        <w:tc>
          <w:tcPr>
            <w:tcW w:w="1634" w:type="dxa"/>
          </w:tcPr>
          <w:p w14:paraId="438807E1" w14:textId="4737378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8.7</w:t>
            </w:r>
          </w:p>
        </w:tc>
        <w:tc>
          <w:tcPr>
            <w:tcW w:w="1634" w:type="dxa"/>
          </w:tcPr>
          <w:p w14:paraId="54A30DDA" w14:textId="411321E6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.00</w:t>
            </w:r>
          </w:p>
        </w:tc>
        <w:tc>
          <w:tcPr>
            <w:tcW w:w="1634" w:type="dxa"/>
          </w:tcPr>
          <w:p w14:paraId="0E5754E4" w14:textId="22BE7AE9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.79</w:t>
            </w:r>
          </w:p>
        </w:tc>
        <w:tc>
          <w:tcPr>
            <w:tcW w:w="1634" w:type="dxa"/>
          </w:tcPr>
          <w:p w14:paraId="4760697F" w14:textId="38EDDC4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8.16</w:t>
            </w:r>
          </w:p>
        </w:tc>
        <w:tc>
          <w:tcPr>
            <w:tcW w:w="1634" w:type="dxa"/>
          </w:tcPr>
          <w:p w14:paraId="58BC0F97" w14:textId="23A7B88A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.15</w:t>
            </w:r>
          </w:p>
        </w:tc>
        <w:tc>
          <w:tcPr>
            <w:tcW w:w="1634" w:type="dxa"/>
          </w:tcPr>
          <w:p w14:paraId="41AF079F" w14:textId="729892BE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-</w:t>
            </w:r>
          </w:p>
        </w:tc>
      </w:tr>
      <w:tr w:rsidR="007D4A7C" w:rsidRPr="00E3629C" w14:paraId="0FF53DB5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6AA2B5CC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 xml:space="preserve">Fortified wine g/day, mean </w:t>
            </w:r>
          </w:p>
        </w:tc>
        <w:tc>
          <w:tcPr>
            <w:tcW w:w="1520" w:type="dxa"/>
          </w:tcPr>
          <w:p w14:paraId="7F25564E" w14:textId="11031C0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21</w:t>
            </w:r>
          </w:p>
        </w:tc>
        <w:tc>
          <w:tcPr>
            <w:tcW w:w="1634" w:type="dxa"/>
          </w:tcPr>
          <w:p w14:paraId="566CF08F" w14:textId="18EF1EA6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83</w:t>
            </w:r>
          </w:p>
        </w:tc>
        <w:tc>
          <w:tcPr>
            <w:tcW w:w="1634" w:type="dxa"/>
          </w:tcPr>
          <w:p w14:paraId="2C559277" w14:textId="350BF48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68</w:t>
            </w:r>
          </w:p>
        </w:tc>
        <w:tc>
          <w:tcPr>
            <w:tcW w:w="1634" w:type="dxa"/>
          </w:tcPr>
          <w:p w14:paraId="69E0A403" w14:textId="668D62E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.22</w:t>
            </w:r>
          </w:p>
        </w:tc>
        <w:tc>
          <w:tcPr>
            <w:tcW w:w="1634" w:type="dxa"/>
          </w:tcPr>
          <w:p w14:paraId="6A00FD8D" w14:textId="6D4440EE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.29</w:t>
            </w:r>
          </w:p>
        </w:tc>
        <w:tc>
          <w:tcPr>
            <w:tcW w:w="1634" w:type="dxa"/>
          </w:tcPr>
          <w:p w14:paraId="430BEABB" w14:textId="1256CF2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0.31</w:t>
            </w:r>
          </w:p>
        </w:tc>
        <w:tc>
          <w:tcPr>
            <w:tcW w:w="1634" w:type="dxa"/>
          </w:tcPr>
          <w:p w14:paraId="3B38DFFA" w14:textId="62428120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-</w:t>
            </w:r>
          </w:p>
        </w:tc>
      </w:tr>
      <w:tr w:rsidR="007D4A7C" w:rsidRPr="00E3629C" w14:paraId="586CC1CE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4E4D11F5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Spirits g/day, mean</w:t>
            </w:r>
          </w:p>
        </w:tc>
        <w:tc>
          <w:tcPr>
            <w:tcW w:w="1520" w:type="dxa"/>
          </w:tcPr>
          <w:p w14:paraId="7DB6CF99" w14:textId="3D9B6D9D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.06</w:t>
            </w:r>
          </w:p>
        </w:tc>
        <w:tc>
          <w:tcPr>
            <w:tcW w:w="1634" w:type="dxa"/>
          </w:tcPr>
          <w:p w14:paraId="69471A7D" w14:textId="7AB59060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.16</w:t>
            </w:r>
          </w:p>
        </w:tc>
        <w:tc>
          <w:tcPr>
            <w:tcW w:w="1634" w:type="dxa"/>
          </w:tcPr>
          <w:p w14:paraId="67D01BA1" w14:textId="52AE393B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.59</w:t>
            </w:r>
          </w:p>
        </w:tc>
        <w:tc>
          <w:tcPr>
            <w:tcW w:w="1634" w:type="dxa"/>
          </w:tcPr>
          <w:p w14:paraId="35C0D0BF" w14:textId="25914F2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.52</w:t>
            </w:r>
          </w:p>
        </w:tc>
        <w:tc>
          <w:tcPr>
            <w:tcW w:w="1634" w:type="dxa"/>
          </w:tcPr>
          <w:p w14:paraId="41150062" w14:textId="194EC0B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6.48</w:t>
            </w:r>
          </w:p>
        </w:tc>
        <w:tc>
          <w:tcPr>
            <w:tcW w:w="1634" w:type="dxa"/>
          </w:tcPr>
          <w:p w14:paraId="5DBC9700" w14:textId="12AD3E14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.76</w:t>
            </w:r>
          </w:p>
        </w:tc>
        <w:tc>
          <w:tcPr>
            <w:tcW w:w="1634" w:type="dxa"/>
          </w:tcPr>
          <w:p w14:paraId="26F9CE51" w14:textId="2C609D71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-</w:t>
            </w:r>
          </w:p>
        </w:tc>
      </w:tr>
      <w:tr w:rsidR="007D4A7C" w:rsidRPr="00E3629C" w14:paraId="03DD1251" w14:textId="77777777" w:rsidTr="00611A3B">
        <w:tc>
          <w:tcPr>
            <w:tcW w:w="4612" w:type="dxa"/>
            <w:gridSpan w:val="2"/>
          </w:tcPr>
          <w:p w14:paraId="5F53E782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b/>
                <w:szCs w:val="18"/>
                <w:lang w:val="en-US"/>
              </w:rPr>
              <w:t>Smoking status at recruitment</w:t>
            </w:r>
          </w:p>
        </w:tc>
        <w:tc>
          <w:tcPr>
            <w:tcW w:w="1634" w:type="dxa"/>
          </w:tcPr>
          <w:p w14:paraId="30E540BE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65F17CAF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7C49203C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1C6695C2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268C05F9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64CDFAC5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797" w:type="dxa"/>
          </w:tcPr>
          <w:p w14:paraId="4D1A4530" w14:textId="77777777" w:rsidR="007D4A7C" w:rsidRPr="00E3629C" w:rsidRDefault="007D4A7C" w:rsidP="007D4A7C"/>
        </w:tc>
      </w:tr>
      <w:tr w:rsidR="007D4A7C" w:rsidRPr="00E3629C" w14:paraId="73FB101D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531452AA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Never</w:t>
            </w:r>
          </w:p>
        </w:tc>
        <w:tc>
          <w:tcPr>
            <w:tcW w:w="1520" w:type="dxa"/>
          </w:tcPr>
          <w:p w14:paraId="4DB42829" w14:textId="6CF9E524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8,61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6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13759606" w14:textId="5A58209F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3,160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53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21091197" w14:textId="1E82FA81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,704</w:t>
            </w:r>
            <w:r w:rsidRPr="007D4A7C">
              <w:rPr>
                <w:szCs w:val="18"/>
                <w:lang w:val="en-US"/>
              </w:rPr>
              <w:t>, 4</w:t>
            </w:r>
            <w:r w:rsidRPr="007D4A7C">
              <w:rPr>
                <w:szCs w:val="18"/>
                <w:lang w:val="en-US"/>
              </w:rPr>
              <w:t>5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73F4842D" w14:textId="1D82E2A6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7,230</w:t>
            </w:r>
            <w:r w:rsidRPr="007D4A7C">
              <w:rPr>
                <w:szCs w:val="18"/>
                <w:lang w:val="en-US"/>
              </w:rPr>
              <w:t>, 4</w:t>
            </w:r>
            <w:r w:rsidRPr="007D4A7C">
              <w:rPr>
                <w:szCs w:val="18"/>
                <w:lang w:val="en-US"/>
              </w:rPr>
              <w:t>3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067FA6A4" w14:textId="71B96CA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4,416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56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6A289174" w14:textId="3B4E59E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,651</w:t>
            </w:r>
            <w:r w:rsidRPr="007D4A7C">
              <w:rPr>
                <w:szCs w:val="18"/>
                <w:lang w:val="en-US"/>
              </w:rPr>
              <w:t>, 4</w:t>
            </w:r>
            <w:r w:rsidRPr="007D4A7C">
              <w:rPr>
                <w:szCs w:val="18"/>
                <w:lang w:val="en-US"/>
              </w:rPr>
              <w:t>2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316111F7" w14:textId="1A09967E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5,701</w:t>
            </w:r>
            <w:r w:rsidRPr="007D4A7C">
              <w:rPr>
                <w:szCs w:val="18"/>
                <w:lang w:val="en-US"/>
              </w:rPr>
              <w:t>, 48%</w:t>
            </w:r>
          </w:p>
        </w:tc>
      </w:tr>
      <w:tr w:rsidR="007D4A7C" w:rsidRPr="00E3629C" w14:paraId="646645D4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01A60B25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Former</w:t>
            </w:r>
          </w:p>
        </w:tc>
        <w:tc>
          <w:tcPr>
            <w:tcW w:w="1520" w:type="dxa"/>
          </w:tcPr>
          <w:p w14:paraId="5A063F6A" w14:textId="17AD0EAE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,649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7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3CBBAF75" w14:textId="6E04A0C4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,52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8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0746FAAB" w14:textId="69F0493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9,34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0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490B1975" w14:textId="00687DB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,820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35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49DC8534" w14:textId="1144DED6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,338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7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2BEF04B8" w14:textId="07830CA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8,854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35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0B94BEBE" w14:textId="4C203C8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4,591</w:t>
            </w:r>
            <w:r w:rsidRPr="007D4A7C">
              <w:rPr>
                <w:szCs w:val="18"/>
                <w:lang w:val="en-US"/>
              </w:rPr>
              <w:t>, 2</w:t>
            </w:r>
            <w:r w:rsidRPr="007D4A7C">
              <w:rPr>
                <w:szCs w:val="18"/>
                <w:lang w:val="en-US"/>
              </w:rPr>
              <w:t>7</w:t>
            </w:r>
            <w:r w:rsidRPr="007D4A7C">
              <w:rPr>
                <w:szCs w:val="18"/>
                <w:lang w:val="en-US"/>
              </w:rPr>
              <w:t>%</w:t>
            </w:r>
          </w:p>
        </w:tc>
      </w:tr>
      <w:tr w:rsidR="007D4A7C" w:rsidRPr="00E3629C" w14:paraId="286A360D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4291C8CE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Current</w:t>
            </w:r>
          </w:p>
        </w:tc>
        <w:tc>
          <w:tcPr>
            <w:tcW w:w="1520" w:type="dxa"/>
          </w:tcPr>
          <w:p w14:paraId="6DD16B2A" w14:textId="363A533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,91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7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16090C6B" w14:textId="0386DF3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7,274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9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742E168C" w14:textId="0EE0F8E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,351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4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2723E31C" w14:textId="6EEE4A3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,777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2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26CC7287" w14:textId="58A035C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7,100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7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0C527838" w14:textId="1127BD2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,934</w:t>
            </w:r>
            <w:r w:rsidRPr="007D4A7C">
              <w:rPr>
                <w:szCs w:val="18"/>
                <w:lang w:val="en-US"/>
              </w:rPr>
              <w:t>, 2</w:t>
            </w:r>
            <w:r w:rsidRPr="007D4A7C">
              <w:rPr>
                <w:szCs w:val="18"/>
                <w:lang w:val="en-US"/>
              </w:rPr>
              <w:t>3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52DAA148" w14:textId="4515847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3,056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4</w:t>
            </w:r>
            <w:r w:rsidRPr="007D4A7C">
              <w:rPr>
                <w:szCs w:val="18"/>
                <w:lang w:val="en-US"/>
              </w:rPr>
              <w:t>%</w:t>
            </w:r>
          </w:p>
        </w:tc>
      </w:tr>
      <w:tr w:rsidR="007D4A7C" w:rsidRPr="00E3629C" w14:paraId="3B004AC7" w14:textId="77777777" w:rsidTr="00611A3B">
        <w:tc>
          <w:tcPr>
            <w:tcW w:w="4612" w:type="dxa"/>
            <w:gridSpan w:val="2"/>
          </w:tcPr>
          <w:p w14:paraId="0DA863F9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b/>
                <w:szCs w:val="18"/>
                <w:lang w:val="en-US"/>
              </w:rPr>
              <w:t>Coffee consumption at recruitment</w:t>
            </w:r>
          </w:p>
        </w:tc>
        <w:tc>
          <w:tcPr>
            <w:tcW w:w="1634" w:type="dxa"/>
          </w:tcPr>
          <w:p w14:paraId="100FF35E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4EF8218F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202C3E92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5C6935CA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4B415C8D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634" w:type="dxa"/>
          </w:tcPr>
          <w:p w14:paraId="258862B8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</w:p>
        </w:tc>
        <w:tc>
          <w:tcPr>
            <w:tcW w:w="1797" w:type="dxa"/>
          </w:tcPr>
          <w:p w14:paraId="7C3FE9FB" w14:textId="77777777" w:rsidR="007D4A7C" w:rsidRPr="00E3629C" w:rsidRDefault="007D4A7C" w:rsidP="007D4A7C"/>
        </w:tc>
      </w:tr>
      <w:tr w:rsidR="007D4A7C" w:rsidRPr="00E3629C" w14:paraId="1CB0E210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1541933B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Non-consumer</w:t>
            </w:r>
          </w:p>
        </w:tc>
        <w:tc>
          <w:tcPr>
            <w:tcW w:w="1520" w:type="dxa"/>
          </w:tcPr>
          <w:p w14:paraId="0FB9F73C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,618, 9%</w:t>
            </w:r>
          </w:p>
        </w:tc>
        <w:tc>
          <w:tcPr>
            <w:tcW w:w="1634" w:type="dxa"/>
          </w:tcPr>
          <w:p w14:paraId="6C4E6022" w14:textId="7777777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 xml:space="preserve">2,635, 11% </w:t>
            </w:r>
          </w:p>
        </w:tc>
        <w:tc>
          <w:tcPr>
            <w:tcW w:w="1634" w:type="dxa"/>
          </w:tcPr>
          <w:p w14:paraId="15CAE00E" w14:textId="2804C2F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,</w:t>
            </w:r>
            <w:r w:rsidRPr="007D4A7C">
              <w:rPr>
                <w:szCs w:val="18"/>
                <w:lang w:val="en-US"/>
              </w:rPr>
              <w:t>782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2</w:t>
            </w:r>
            <w:r w:rsidRPr="007D4A7C">
              <w:rPr>
                <w:szCs w:val="18"/>
                <w:lang w:val="en-US"/>
              </w:rPr>
              <w:t xml:space="preserve">% </w:t>
            </w:r>
          </w:p>
        </w:tc>
        <w:tc>
          <w:tcPr>
            <w:tcW w:w="1634" w:type="dxa"/>
          </w:tcPr>
          <w:p w14:paraId="23023B8D" w14:textId="5F80F1DD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66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3</w:t>
            </w:r>
            <w:r w:rsidRPr="007D4A7C">
              <w:rPr>
                <w:szCs w:val="18"/>
                <w:lang w:val="en-US"/>
              </w:rPr>
              <w:t xml:space="preserve">% </w:t>
            </w:r>
          </w:p>
        </w:tc>
        <w:tc>
          <w:tcPr>
            <w:tcW w:w="1634" w:type="dxa"/>
          </w:tcPr>
          <w:p w14:paraId="27B3481F" w14:textId="06B09DC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,685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7</w:t>
            </w:r>
            <w:r w:rsidRPr="007D4A7C">
              <w:rPr>
                <w:szCs w:val="18"/>
                <w:lang w:val="en-US"/>
              </w:rPr>
              <w:t xml:space="preserve">% </w:t>
            </w:r>
          </w:p>
        </w:tc>
        <w:tc>
          <w:tcPr>
            <w:tcW w:w="1634" w:type="dxa"/>
          </w:tcPr>
          <w:p w14:paraId="23E29412" w14:textId="7811BD6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,280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5</w:t>
            </w:r>
            <w:r w:rsidRPr="007D4A7C">
              <w:rPr>
                <w:szCs w:val="18"/>
                <w:lang w:val="en-US"/>
              </w:rPr>
              <w:t xml:space="preserve">% </w:t>
            </w:r>
          </w:p>
        </w:tc>
        <w:tc>
          <w:tcPr>
            <w:tcW w:w="1634" w:type="dxa"/>
          </w:tcPr>
          <w:p w14:paraId="465742F7" w14:textId="7A8A6189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,11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</w:t>
            </w:r>
            <w:r w:rsidRPr="007D4A7C">
              <w:rPr>
                <w:szCs w:val="18"/>
                <w:lang w:val="en-US"/>
              </w:rPr>
              <w:t xml:space="preserve">% </w:t>
            </w:r>
          </w:p>
        </w:tc>
      </w:tr>
      <w:tr w:rsidR="007D4A7C" w:rsidRPr="00E3629C" w14:paraId="2DB6836A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48DD3B9B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&gt;0 to &lt;100 mL/day</w:t>
            </w:r>
          </w:p>
        </w:tc>
        <w:tc>
          <w:tcPr>
            <w:tcW w:w="1520" w:type="dxa"/>
          </w:tcPr>
          <w:p w14:paraId="6A448132" w14:textId="43E954A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7,882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5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611D5DD6" w14:textId="7B72A7B4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,284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</w:t>
            </w:r>
            <w:r w:rsidRPr="007D4A7C">
              <w:rPr>
                <w:szCs w:val="18"/>
                <w:lang w:val="en-US"/>
              </w:rPr>
              <w:t>1%</w:t>
            </w:r>
          </w:p>
        </w:tc>
        <w:tc>
          <w:tcPr>
            <w:tcW w:w="1634" w:type="dxa"/>
          </w:tcPr>
          <w:p w14:paraId="3EA5D28E" w14:textId="1F3BBE1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,761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2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7A8B5611" w14:textId="5680BC8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45</w:t>
            </w:r>
            <w:r w:rsidRPr="007D4A7C">
              <w:rPr>
                <w:szCs w:val="18"/>
                <w:lang w:val="en-US"/>
              </w:rPr>
              <w:t>, 2%</w:t>
            </w:r>
          </w:p>
        </w:tc>
        <w:tc>
          <w:tcPr>
            <w:tcW w:w="1634" w:type="dxa"/>
          </w:tcPr>
          <w:p w14:paraId="4E71CB20" w14:textId="0A8FAFC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7,27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8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7E8A7BB0" w14:textId="362C15D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,912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1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21B812D0" w14:textId="264ADAB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,257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</w:t>
            </w:r>
            <w:r w:rsidRPr="007D4A7C">
              <w:rPr>
                <w:szCs w:val="18"/>
                <w:lang w:val="en-US"/>
              </w:rPr>
              <w:t>%</w:t>
            </w:r>
          </w:p>
        </w:tc>
      </w:tr>
      <w:tr w:rsidR="007D4A7C" w:rsidRPr="00E3629C" w14:paraId="21B4B5E8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4DDC48C8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00 to &lt;250 mL/day</w:t>
            </w:r>
          </w:p>
        </w:tc>
        <w:tc>
          <w:tcPr>
            <w:tcW w:w="1520" w:type="dxa"/>
          </w:tcPr>
          <w:p w14:paraId="16E1013E" w14:textId="19CA08B1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7,366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3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50F9602B" w14:textId="655E188F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8,997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36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09EB37C1" w14:textId="1F54273B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,018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1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1FC68A55" w14:textId="3E8C3BFE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617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1EB5A098" w14:textId="12A05C48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1,522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5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38DEA629" w14:textId="296697A9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,968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2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50993C8C" w14:textId="0EAF133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7,444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4</w:t>
            </w:r>
            <w:r w:rsidRPr="007D4A7C">
              <w:rPr>
                <w:szCs w:val="18"/>
                <w:lang w:val="en-US"/>
              </w:rPr>
              <w:t>%</w:t>
            </w:r>
          </w:p>
        </w:tc>
      </w:tr>
      <w:tr w:rsidR="007D4A7C" w:rsidRPr="00E3629C" w14:paraId="0653CB6C" w14:textId="77777777" w:rsidTr="00611A3B">
        <w:trPr>
          <w:gridAfter w:val="1"/>
          <w:wAfter w:w="1797" w:type="dxa"/>
        </w:trPr>
        <w:tc>
          <w:tcPr>
            <w:tcW w:w="3092" w:type="dxa"/>
          </w:tcPr>
          <w:p w14:paraId="2CB3401A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50 to &lt;500 mL/day</w:t>
            </w:r>
          </w:p>
        </w:tc>
        <w:tc>
          <w:tcPr>
            <w:tcW w:w="1520" w:type="dxa"/>
          </w:tcPr>
          <w:p w14:paraId="73AEEF79" w14:textId="189ADF1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,25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3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1925E07B" w14:textId="715DEE5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,70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1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5D219B55" w14:textId="21B9286B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7,376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32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6D51051C" w14:textId="4C9BED66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4,159</w:t>
            </w:r>
            <w:r w:rsidRPr="007D4A7C">
              <w:rPr>
                <w:szCs w:val="18"/>
                <w:lang w:val="en-US"/>
              </w:rPr>
              <w:t>, 2</w:t>
            </w:r>
            <w:r w:rsidRPr="007D4A7C">
              <w:rPr>
                <w:szCs w:val="18"/>
                <w:lang w:val="en-US"/>
              </w:rPr>
              <w:t>5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583DFF54" w14:textId="2D6812B7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,908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5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5D79129B" w14:textId="75AEA340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9,686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38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</w:tcPr>
          <w:p w14:paraId="08CB9D07" w14:textId="1C02C5ED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9,561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37</w:t>
            </w:r>
            <w:r w:rsidRPr="007D4A7C">
              <w:rPr>
                <w:szCs w:val="18"/>
                <w:lang w:val="en-US"/>
              </w:rPr>
              <w:t>%</w:t>
            </w:r>
          </w:p>
        </w:tc>
      </w:tr>
      <w:tr w:rsidR="007D4A7C" w:rsidRPr="00E3629C" w14:paraId="0A6BA3D0" w14:textId="77777777" w:rsidTr="00611A3B">
        <w:trPr>
          <w:gridAfter w:val="1"/>
          <w:wAfter w:w="1797" w:type="dxa"/>
        </w:trPr>
        <w:tc>
          <w:tcPr>
            <w:tcW w:w="3092" w:type="dxa"/>
            <w:tcBorders>
              <w:bottom w:val="single" w:sz="4" w:space="0" w:color="auto"/>
            </w:tcBorders>
          </w:tcPr>
          <w:p w14:paraId="57AF9259" w14:textId="77777777" w:rsidR="007D4A7C" w:rsidRPr="007D4A7C" w:rsidRDefault="007D4A7C" w:rsidP="007D4A7C">
            <w:pPr>
              <w:ind w:left="283"/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≥500 mL/day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058E4F4E" w14:textId="6D743335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6</w:t>
            </w:r>
            <w:r w:rsidRPr="007D4A7C">
              <w:rPr>
                <w:szCs w:val="18"/>
                <w:lang w:val="en-US"/>
              </w:rPr>
              <w:t>, 17%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3F851730" w14:textId="6E4C3DFE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338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1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FD75A96" w14:textId="0113EB9B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5,461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23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33BB17A4" w14:textId="16974DBB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1,240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67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2B86BED4" w14:textId="29E2D112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1,466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6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B539318" w14:textId="067D3B83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8,59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34</w:t>
            </w:r>
            <w:r w:rsidRPr="007D4A7C">
              <w:rPr>
                <w:szCs w:val="18"/>
                <w:lang w:val="en-US"/>
              </w:rPr>
              <w:t>%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03EF5E3" w14:textId="51F46CCC" w:rsidR="007D4A7C" w:rsidRPr="007D4A7C" w:rsidRDefault="007D4A7C" w:rsidP="007D4A7C">
            <w:pPr>
              <w:jc w:val="both"/>
              <w:rPr>
                <w:szCs w:val="18"/>
                <w:lang w:val="en-US"/>
              </w:rPr>
            </w:pPr>
            <w:r w:rsidRPr="007D4A7C">
              <w:rPr>
                <w:szCs w:val="18"/>
                <w:lang w:val="en-US"/>
              </w:rPr>
              <w:t>21,973</w:t>
            </w:r>
            <w:r w:rsidRPr="007D4A7C">
              <w:rPr>
                <w:szCs w:val="18"/>
                <w:lang w:val="en-US"/>
              </w:rPr>
              <w:t xml:space="preserve">, </w:t>
            </w:r>
            <w:r w:rsidRPr="007D4A7C">
              <w:rPr>
                <w:szCs w:val="18"/>
                <w:lang w:val="en-US"/>
              </w:rPr>
              <w:t>41</w:t>
            </w:r>
            <w:r w:rsidRPr="007D4A7C">
              <w:rPr>
                <w:szCs w:val="18"/>
                <w:lang w:val="en-US"/>
              </w:rPr>
              <w:t>%</w:t>
            </w:r>
          </w:p>
        </w:tc>
      </w:tr>
    </w:tbl>
    <w:p w14:paraId="5E782BB1" w14:textId="77777777" w:rsidR="00963035" w:rsidRPr="00E3629C" w:rsidRDefault="00963035" w:rsidP="00963035">
      <w:pPr>
        <w:spacing w:after="0" w:line="360" w:lineRule="auto"/>
        <w:jc w:val="both"/>
        <w:rPr>
          <w:szCs w:val="18"/>
          <w:lang w:val="en-US"/>
        </w:rPr>
      </w:pPr>
      <w:proofErr w:type="spellStart"/>
      <w:r w:rsidRPr="00E3629C">
        <w:rPr>
          <w:szCs w:val="18"/>
          <w:vertAlign w:val="superscript"/>
          <w:lang w:val="en-US"/>
        </w:rPr>
        <w:t>a</w:t>
      </w:r>
      <w:r w:rsidRPr="00E3629C">
        <w:rPr>
          <w:szCs w:val="18"/>
          <w:lang w:val="en-US"/>
        </w:rPr>
        <w:t>Information</w:t>
      </w:r>
      <w:proofErr w:type="spellEnd"/>
      <w:r w:rsidRPr="00E3629C">
        <w:rPr>
          <w:szCs w:val="18"/>
          <w:lang w:val="en-US"/>
        </w:rPr>
        <w:t xml:space="preserve"> on lifetime alcohol consumption was missing for 216 PD cases and 59</w:t>
      </w:r>
      <w:r>
        <w:rPr>
          <w:szCs w:val="18"/>
          <w:lang w:val="en-US"/>
        </w:rPr>
        <w:t>,</w:t>
      </w:r>
      <w:r w:rsidRPr="00E3629C">
        <w:rPr>
          <w:szCs w:val="18"/>
          <w:lang w:val="en-US"/>
        </w:rPr>
        <w:t xml:space="preserve">585 </w:t>
      </w:r>
      <w:r>
        <w:rPr>
          <w:szCs w:val="18"/>
          <w:lang w:val="en-US"/>
        </w:rPr>
        <w:t>participants without PD</w:t>
      </w:r>
    </w:p>
    <w:p w14:paraId="4331184E" w14:textId="77777777" w:rsidR="00963035" w:rsidRPr="0038504D" w:rsidRDefault="00963035" w:rsidP="00963035">
      <w:pPr>
        <w:rPr>
          <w:lang w:val="en-US"/>
        </w:rPr>
      </w:pPr>
    </w:p>
    <w:p w14:paraId="7BF66D8A" w14:textId="77777777" w:rsidR="008A18F3" w:rsidRPr="00715235" w:rsidRDefault="008A18F3" w:rsidP="00715235">
      <w:pPr>
        <w:spacing w:after="0" w:line="360" w:lineRule="auto"/>
        <w:jc w:val="both"/>
        <w:rPr>
          <w:sz w:val="20"/>
          <w:szCs w:val="20"/>
          <w:lang w:val="en-US"/>
        </w:rPr>
      </w:pPr>
    </w:p>
    <w:sectPr w:rsidR="008A18F3" w:rsidRPr="00715235" w:rsidSect="00CF1085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899B4" w14:textId="77777777" w:rsidR="00AD4F51" w:rsidRDefault="00AD4F51" w:rsidP="00092200">
      <w:pPr>
        <w:spacing w:after="0" w:line="240" w:lineRule="auto"/>
      </w:pPr>
      <w:r>
        <w:separator/>
      </w:r>
    </w:p>
  </w:endnote>
  <w:endnote w:type="continuationSeparator" w:id="0">
    <w:p w14:paraId="6C0A8E04" w14:textId="77777777" w:rsidR="00AD4F51" w:rsidRDefault="00AD4F51" w:rsidP="00092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1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124C38" w14:textId="77777777" w:rsidR="00AD4F51" w:rsidRDefault="00AD4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FD1D6" w14:textId="77777777" w:rsidR="00AD4F51" w:rsidRDefault="00AD4F51" w:rsidP="00092200">
      <w:pPr>
        <w:spacing w:after="0" w:line="240" w:lineRule="auto"/>
      </w:pPr>
      <w:r>
        <w:separator/>
      </w:r>
    </w:p>
  </w:footnote>
  <w:footnote w:type="continuationSeparator" w:id="0">
    <w:p w14:paraId="59D2E241" w14:textId="77777777" w:rsidR="00AD4F51" w:rsidRDefault="00AD4F51" w:rsidP="000922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0C514DE"/>
    <w:multiLevelType w:val="hybridMultilevel"/>
    <w:tmpl w:val="2B62A5E4"/>
    <w:lvl w:ilvl="0" w:tplc="9B3CEF2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E414FE"/>
    <w:multiLevelType w:val="hybridMultilevel"/>
    <w:tmpl w:val="DADEFB28"/>
    <w:lvl w:ilvl="0" w:tplc="121C07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122220"/>
    <w:multiLevelType w:val="hybridMultilevel"/>
    <w:tmpl w:val="18EEB276"/>
    <w:lvl w:ilvl="0" w:tplc="250ED998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2"/>
  </w:num>
  <w:num w:numId="16">
    <w:abstractNumId w:val="1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Verdan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x9dfxzhvpdxmez997prvf4xpf0sped9rxx&quot;&gt;SusanPeters&lt;record-ids&gt;&lt;item&gt;188&lt;/item&gt;&lt;item&gt;256&lt;/item&gt;&lt;item&gt;257&lt;/item&gt;&lt;item&gt;258&lt;/item&gt;&lt;item&gt;260&lt;/item&gt;&lt;item&gt;272&lt;/item&gt;&lt;item&gt;273&lt;/item&gt;&lt;item&gt;275&lt;/item&gt;&lt;item&gt;276&lt;/item&gt;&lt;item&gt;277&lt;/item&gt;&lt;item&gt;278&lt;/item&gt;&lt;item&gt;279&lt;/item&gt;&lt;item&gt;281&lt;/item&gt;&lt;item&gt;327&lt;/item&gt;&lt;item&gt;328&lt;/item&gt;&lt;item&gt;329&lt;/item&gt;&lt;item&gt;334&lt;/item&gt;&lt;/record-ids&gt;&lt;/item&gt;&lt;/Libraries&gt;"/>
  </w:docVars>
  <w:rsids>
    <w:rsidRoot w:val="00267A05"/>
    <w:rsid w:val="00000421"/>
    <w:rsid w:val="000058CA"/>
    <w:rsid w:val="00010DD5"/>
    <w:rsid w:val="000131ED"/>
    <w:rsid w:val="00014947"/>
    <w:rsid w:val="00014CC5"/>
    <w:rsid w:val="00016795"/>
    <w:rsid w:val="000176EC"/>
    <w:rsid w:val="00021A1C"/>
    <w:rsid w:val="000231C2"/>
    <w:rsid w:val="00024118"/>
    <w:rsid w:val="00026C71"/>
    <w:rsid w:val="0003346E"/>
    <w:rsid w:val="00037B2E"/>
    <w:rsid w:val="00042A56"/>
    <w:rsid w:val="000430B7"/>
    <w:rsid w:val="00044670"/>
    <w:rsid w:val="0004534C"/>
    <w:rsid w:val="00047281"/>
    <w:rsid w:val="00055ACA"/>
    <w:rsid w:val="00057461"/>
    <w:rsid w:val="00057C87"/>
    <w:rsid w:val="00057CB9"/>
    <w:rsid w:val="000602C4"/>
    <w:rsid w:val="0006411E"/>
    <w:rsid w:val="000641BD"/>
    <w:rsid w:val="00067D3A"/>
    <w:rsid w:val="000726AD"/>
    <w:rsid w:val="000762BB"/>
    <w:rsid w:val="00083FF0"/>
    <w:rsid w:val="00085E4A"/>
    <w:rsid w:val="00092141"/>
    <w:rsid w:val="00092200"/>
    <w:rsid w:val="00096988"/>
    <w:rsid w:val="000A3F3D"/>
    <w:rsid w:val="000A64FF"/>
    <w:rsid w:val="000B0395"/>
    <w:rsid w:val="000B61DA"/>
    <w:rsid w:val="000B6751"/>
    <w:rsid w:val="000B693A"/>
    <w:rsid w:val="000C115B"/>
    <w:rsid w:val="000C3D3D"/>
    <w:rsid w:val="000C4228"/>
    <w:rsid w:val="000C43DF"/>
    <w:rsid w:val="000E0D05"/>
    <w:rsid w:val="000E7010"/>
    <w:rsid w:val="000F03AF"/>
    <w:rsid w:val="000F2F46"/>
    <w:rsid w:val="00101DF0"/>
    <w:rsid w:val="00110670"/>
    <w:rsid w:val="00113D9C"/>
    <w:rsid w:val="001169BA"/>
    <w:rsid w:val="00122607"/>
    <w:rsid w:val="00127ED7"/>
    <w:rsid w:val="00132A64"/>
    <w:rsid w:val="001348DE"/>
    <w:rsid w:val="00134A0E"/>
    <w:rsid w:val="001355FA"/>
    <w:rsid w:val="001365B4"/>
    <w:rsid w:val="00136F80"/>
    <w:rsid w:val="001371DA"/>
    <w:rsid w:val="00137EA6"/>
    <w:rsid w:val="001458D5"/>
    <w:rsid w:val="00155ACD"/>
    <w:rsid w:val="00160174"/>
    <w:rsid w:val="001636C1"/>
    <w:rsid w:val="00163B63"/>
    <w:rsid w:val="0016723B"/>
    <w:rsid w:val="001675B1"/>
    <w:rsid w:val="001720B9"/>
    <w:rsid w:val="0017247B"/>
    <w:rsid w:val="001917D0"/>
    <w:rsid w:val="00193231"/>
    <w:rsid w:val="00193E74"/>
    <w:rsid w:val="001A1968"/>
    <w:rsid w:val="001A6DB5"/>
    <w:rsid w:val="001A6EF5"/>
    <w:rsid w:val="001B2C7E"/>
    <w:rsid w:val="001B47A8"/>
    <w:rsid w:val="001B5D86"/>
    <w:rsid w:val="001B79D8"/>
    <w:rsid w:val="001C0ED4"/>
    <w:rsid w:val="001C1CED"/>
    <w:rsid w:val="001C2C92"/>
    <w:rsid w:val="001C4733"/>
    <w:rsid w:val="001C5592"/>
    <w:rsid w:val="001C56F0"/>
    <w:rsid w:val="001C5C64"/>
    <w:rsid w:val="001C5F57"/>
    <w:rsid w:val="001C7799"/>
    <w:rsid w:val="001C795F"/>
    <w:rsid w:val="001D2BC9"/>
    <w:rsid w:val="001D4766"/>
    <w:rsid w:val="001D53E9"/>
    <w:rsid w:val="001E1E5E"/>
    <w:rsid w:val="00202D58"/>
    <w:rsid w:val="00203B23"/>
    <w:rsid w:val="002051FD"/>
    <w:rsid w:val="002059EC"/>
    <w:rsid w:val="00206026"/>
    <w:rsid w:val="00216210"/>
    <w:rsid w:val="002178D4"/>
    <w:rsid w:val="00226778"/>
    <w:rsid w:val="002326DC"/>
    <w:rsid w:val="00233876"/>
    <w:rsid w:val="00233ADD"/>
    <w:rsid w:val="002341A2"/>
    <w:rsid w:val="00235B24"/>
    <w:rsid w:val="00237154"/>
    <w:rsid w:val="00240890"/>
    <w:rsid w:val="00241676"/>
    <w:rsid w:val="00241CDF"/>
    <w:rsid w:val="00242193"/>
    <w:rsid w:val="002434FF"/>
    <w:rsid w:val="00251617"/>
    <w:rsid w:val="00255EAD"/>
    <w:rsid w:val="00256032"/>
    <w:rsid w:val="00256DBF"/>
    <w:rsid w:val="00260587"/>
    <w:rsid w:val="0026259D"/>
    <w:rsid w:val="002630F4"/>
    <w:rsid w:val="002667FE"/>
    <w:rsid w:val="0026775F"/>
    <w:rsid w:val="00267A05"/>
    <w:rsid w:val="0027398F"/>
    <w:rsid w:val="00275799"/>
    <w:rsid w:val="00280014"/>
    <w:rsid w:val="00280545"/>
    <w:rsid w:val="002830FA"/>
    <w:rsid w:val="002958A4"/>
    <w:rsid w:val="002A4F22"/>
    <w:rsid w:val="002B03A4"/>
    <w:rsid w:val="002B6DDE"/>
    <w:rsid w:val="002C0E4B"/>
    <w:rsid w:val="002D07B9"/>
    <w:rsid w:val="002D0E92"/>
    <w:rsid w:val="002E10D1"/>
    <w:rsid w:val="002E2F31"/>
    <w:rsid w:val="002E4765"/>
    <w:rsid w:val="002F15E3"/>
    <w:rsid w:val="002F1A31"/>
    <w:rsid w:val="002F41F2"/>
    <w:rsid w:val="002F5B17"/>
    <w:rsid w:val="003115F5"/>
    <w:rsid w:val="00311BAD"/>
    <w:rsid w:val="00313CB8"/>
    <w:rsid w:val="0031440C"/>
    <w:rsid w:val="003219B8"/>
    <w:rsid w:val="00324926"/>
    <w:rsid w:val="00324B5E"/>
    <w:rsid w:val="00332319"/>
    <w:rsid w:val="00333C32"/>
    <w:rsid w:val="00336E51"/>
    <w:rsid w:val="003418E5"/>
    <w:rsid w:val="00342BCD"/>
    <w:rsid w:val="003457E1"/>
    <w:rsid w:val="00345FA0"/>
    <w:rsid w:val="00346AE3"/>
    <w:rsid w:val="00350875"/>
    <w:rsid w:val="003619E4"/>
    <w:rsid w:val="00363C08"/>
    <w:rsid w:val="003676B8"/>
    <w:rsid w:val="00373018"/>
    <w:rsid w:val="00387C61"/>
    <w:rsid w:val="00390DCA"/>
    <w:rsid w:val="00391ACA"/>
    <w:rsid w:val="00391BD1"/>
    <w:rsid w:val="0039343E"/>
    <w:rsid w:val="003A0243"/>
    <w:rsid w:val="003A21A3"/>
    <w:rsid w:val="003A54CD"/>
    <w:rsid w:val="003C0064"/>
    <w:rsid w:val="003C30E6"/>
    <w:rsid w:val="003D2CDB"/>
    <w:rsid w:val="003D5C3A"/>
    <w:rsid w:val="003D5CCE"/>
    <w:rsid w:val="003E3272"/>
    <w:rsid w:val="003E4BFE"/>
    <w:rsid w:val="003E7587"/>
    <w:rsid w:val="003E7D46"/>
    <w:rsid w:val="003F36B5"/>
    <w:rsid w:val="003F5892"/>
    <w:rsid w:val="00405586"/>
    <w:rsid w:val="00405839"/>
    <w:rsid w:val="004102FD"/>
    <w:rsid w:val="00414FE7"/>
    <w:rsid w:val="00423712"/>
    <w:rsid w:val="00423870"/>
    <w:rsid w:val="00423DB3"/>
    <w:rsid w:val="00431E57"/>
    <w:rsid w:val="004326C3"/>
    <w:rsid w:val="00432854"/>
    <w:rsid w:val="0043301B"/>
    <w:rsid w:val="00440B96"/>
    <w:rsid w:val="004432CE"/>
    <w:rsid w:val="004440E7"/>
    <w:rsid w:val="00444DE8"/>
    <w:rsid w:val="00450674"/>
    <w:rsid w:val="00450B98"/>
    <w:rsid w:val="004612BA"/>
    <w:rsid w:val="00482246"/>
    <w:rsid w:val="00490022"/>
    <w:rsid w:val="00490129"/>
    <w:rsid w:val="004902B3"/>
    <w:rsid w:val="004948F0"/>
    <w:rsid w:val="00497FB9"/>
    <w:rsid w:val="004A4000"/>
    <w:rsid w:val="004A4195"/>
    <w:rsid w:val="004B048A"/>
    <w:rsid w:val="004B1FAD"/>
    <w:rsid w:val="004B30D6"/>
    <w:rsid w:val="004C2222"/>
    <w:rsid w:val="004C5BB4"/>
    <w:rsid w:val="004C6B1E"/>
    <w:rsid w:val="004D1797"/>
    <w:rsid w:val="004E2AA1"/>
    <w:rsid w:val="004F0317"/>
    <w:rsid w:val="004F0734"/>
    <w:rsid w:val="004F0806"/>
    <w:rsid w:val="004F13F8"/>
    <w:rsid w:val="004F32D6"/>
    <w:rsid w:val="00500D75"/>
    <w:rsid w:val="00502C83"/>
    <w:rsid w:val="00504551"/>
    <w:rsid w:val="00504B0C"/>
    <w:rsid w:val="00505B87"/>
    <w:rsid w:val="00514D57"/>
    <w:rsid w:val="00516F72"/>
    <w:rsid w:val="0052625B"/>
    <w:rsid w:val="00526CA8"/>
    <w:rsid w:val="00531AA5"/>
    <w:rsid w:val="00533A97"/>
    <w:rsid w:val="005347BF"/>
    <w:rsid w:val="00536008"/>
    <w:rsid w:val="00537D55"/>
    <w:rsid w:val="00542F0F"/>
    <w:rsid w:val="00543F1D"/>
    <w:rsid w:val="005443F8"/>
    <w:rsid w:val="0054514E"/>
    <w:rsid w:val="00547138"/>
    <w:rsid w:val="005511F2"/>
    <w:rsid w:val="00566572"/>
    <w:rsid w:val="005713B2"/>
    <w:rsid w:val="00571B48"/>
    <w:rsid w:val="00573533"/>
    <w:rsid w:val="00582238"/>
    <w:rsid w:val="00591993"/>
    <w:rsid w:val="005924F4"/>
    <w:rsid w:val="005943F4"/>
    <w:rsid w:val="00595645"/>
    <w:rsid w:val="005977BB"/>
    <w:rsid w:val="005A248D"/>
    <w:rsid w:val="005A406F"/>
    <w:rsid w:val="005A5968"/>
    <w:rsid w:val="005A77C1"/>
    <w:rsid w:val="005B0728"/>
    <w:rsid w:val="005C7FDA"/>
    <w:rsid w:val="005D01D6"/>
    <w:rsid w:val="005D60BC"/>
    <w:rsid w:val="005E18AB"/>
    <w:rsid w:val="005E3F74"/>
    <w:rsid w:val="005E6A0C"/>
    <w:rsid w:val="005E786D"/>
    <w:rsid w:val="005F0DCE"/>
    <w:rsid w:val="005F7991"/>
    <w:rsid w:val="00602A1C"/>
    <w:rsid w:val="0060479B"/>
    <w:rsid w:val="0060544E"/>
    <w:rsid w:val="0061204F"/>
    <w:rsid w:val="00613092"/>
    <w:rsid w:val="0061342B"/>
    <w:rsid w:val="006305D3"/>
    <w:rsid w:val="0063298F"/>
    <w:rsid w:val="006404EF"/>
    <w:rsid w:val="00641ACF"/>
    <w:rsid w:val="00642E9B"/>
    <w:rsid w:val="006455DE"/>
    <w:rsid w:val="006459ED"/>
    <w:rsid w:val="00645D4D"/>
    <w:rsid w:val="006477F1"/>
    <w:rsid w:val="00653B59"/>
    <w:rsid w:val="00654FDF"/>
    <w:rsid w:val="00657759"/>
    <w:rsid w:val="00662311"/>
    <w:rsid w:val="006730AB"/>
    <w:rsid w:val="00677B23"/>
    <w:rsid w:val="00683807"/>
    <w:rsid w:val="006874C1"/>
    <w:rsid w:val="006946F7"/>
    <w:rsid w:val="00695844"/>
    <w:rsid w:val="006970B9"/>
    <w:rsid w:val="006A4931"/>
    <w:rsid w:val="006A755F"/>
    <w:rsid w:val="006B0F1F"/>
    <w:rsid w:val="006D3A27"/>
    <w:rsid w:val="006D715C"/>
    <w:rsid w:val="006E4665"/>
    <w:rsid w:val="006E4872"/>
    <w:rsid w:val="006F2F24"/>
    <w:rsid w:val="006F4D23"/>
    <w:rsid w:val="006F6D9D"/>
    <w:rsid w:val="0070526C"/>
    <w:rsid w:val="00705B37"/>
    <w:rsid w:val="00712487"/>
    <w:rsid w:val="00713CA0"/>
    <w:rsid w:val="00714EB6"/>
    <w:rsid w:val="00715235"/>
    <w:rsid w:val="00715CA1"/>
    <w:rsid w:val="0071778F"/>
    <w:rsid w:val="00723CDE"/>
    <w:rsid w:val="007259CB"/>
    <w:rsid w:val="007320C0"/>
    <w:rsid w:val="00740DD6"/>
    <w:rsid w:val="0074323F"/>
    <w:rsid w:val="007503C8"/>
    <w:rsid w:val="00750B58"/>
    <w:rsid w:val="00752A0A"/>
    <w:rsid w:val="00753575"/>
    <w:rsid w:val="00753754"/>
    <w:rsid w:val="00763AA3"/>
    <w:rsid w:val="00771484"/>
    <w:rsid w:val="00771BBB"/>
    <w:rsid w:val="00774DAB"/>
    <w:rsid w:val="00775B5A"/>
    <w:rsid w:val="00776B23"/>
    <w:rsid w:val="00785D80"/>
    <w:rsid w:val="007A09B2"/>
    <w:rsid w:val="007A1B4B"/>
    <w:rsid w:val="007A4C55"/>
    <w:rsid w:val="007A55CD"/>
    <w:rsid w:val="007A671D"/>
    <w:rsid w:val="007A74CA"/>
    <w:rsid w:val="007B579A"/>
    <w:rsid w:val="007C6194"/>
    <w:rsid w:val="007D40ED"/>
    <w:rsid w:val="007D4A7C"/>
    <w:rsid w:val="007D5879"/>
    <w:rsid w:val="007E786E"/>
    <w:rsid w:val="007F1E65"/>
    <w:rsid w:val="007F4067"/>
    <w:rsid w:val="00802110"/>
    <w:rsid w:val="008045B9"/>
    <w:rsid w:val="008107AA"/>
    <w:rsid w:val="008139C0"/>
    <w:rsid w:val="00813F1B"/>
    <w:rsid w:val="00820309"/>
    <w:rsid w:val="00820A0D"/>
    <w:rsid w:val="00821D9A"/>
    <w:rsid w:val="00822B96"/>
    <w:rsid w:val="0082432F"/>
    <w:rsid w:val="008253C0"/>
    <w:rsid w:val="00835E4F"/>
    <w:rsid w:val="00836FA0"/>
    <w:rsid w:val="0084500D"/>
    <w:rsid w:val="008501DA"/>
    <w:rsid w:val="0085625A"/>
    <w:rsid w:val="0086073A"/>
    <w:rsid w:val="00862D18"/>
    <w:rsid w:val="008714C9"/>
    <w:rsid w:val="00871B3E"/>
    <w:rsid w:val="00877D92"/>
    <w:rsid w:val="0088001E"/>
    <w:rsid w:val="00881F2F"/>
    <w:rsid w:val="00883FA5"/>
    <w:rsid w:val="008848A2"/>
    <w:rsid w:val="008854AA"/>
    <w:rsid w:val="00886AF3"/>
    <w:rsid w:val="00890D3C"/>
    <w:rsid w:val="00897576"/>
    <w:rsid w:val="008A1238"/>
    <w:rsid w:val="008A15B0"/>
    <w:rsid w:val="008A18F3"/>
    <w:rsid w:val="008B1EEE"/>
    <w:rsid w:val="008B53B1"/>
    <w:rsid w:val="008C01DA"/>
    <w:rsid w:val="008C2B5A"/>
    <w:rsid w:val="008C7B07"/>
    <w:rsid w:val="008D7EA2"/>
    <w:rsid w:val="008E2942"/>
    <w:rsid w:val="008E399D"/>
    <w:rsid w:val="008E4DCF"/>
    <w:rsid w:val="008E77F4"/>
    <w:rsid w:val="008F1131"/>
    <w:rsid w:val="009008C2"/>
    <w:rsid w:val="009025A8"/>
    <w:rsid w:val="00905F06"/>
    <w:rsid w:val="00911AAA"/>
    <w:rsid w:val="00917064"/>
    <w:rsid w:val="00920249"/>
    <w:rsid w:val="009230F9"/>
    <w:rsid w:val="009334BA"/>
    <w:rsid w:val="009336C1"/>
    <w:rsid w:val="009406A2"/>
    <w:rsid w:val="00944743"/>
    <w:rsid w:val="00946810"/>
    <w:rsid w:val="00960CFD"/>
    <w:rsid w:val="00962CFD"/>
    <w:rsid w:val="00963035"/>
    <w:rsid w:val="00965C86"/>
    <w:rsid w:val="00965D39"/>
    <w:rsid w:val="00975225"/>
    <w:rsid w:val="009758AD"/>
    <w:rsid w:val="00976B03"/>
    <w:rsid w:val="009871DB"/>
    <w:rsid w:val="0098776F"/>
    <w:rsid w:val="0099350D"/>
    <w:rsid w:val="0099370D"/>
    <w:rsid w:val="00994B9B"/>
    <w:rsid w:val="009A619A"/>
    <w:rsid w:val="009B0E97"/>
    <w:rsid w:val="009B147B"/>
    <w:rsid w:val="009B5A0F"/>
    <w:rsid w:val="009C019D"/>
    <w:rsid w:val="009C1A32"/>
    <w:rsid w:val="009C4E84"/>
    <w:rsid w:val="009C62B3"/>
    <w:rsid w:val="009C68C6"/>
    <w:rsid w:val="009D2596"/>
    <w:rsid w:val="009E292F"/>
    <w:rsid w:val="009E3608"/>
    <w:rsid w:val="009E6F32"/>
    <w:rsid w:val="009F3ADF"/>
    <w:rsid w:val="009F418D"/>
    <w:rsid w:val="00A01CF7"/>
    <w:rsid w:val="00A04246"/>
    <w:rsid w:val="00A06435"/>
    <w:rsid w:val="00A11223"/>
    <w:rsid w:val="00A262D7"/>
    <w:rsid w:val="00A30B1B"/>
    <w:rsid w:val="00A32D52"/>
    <w:rsid w:val="00A40901"/>
    <w:rsid w:val="00A41667"/>
    <w:rsid w:val="00A4212D"/>
    <w:rsid w:val="00A42F7C"/>
    <w:rsid w:val="00A455F3"/>
    <w:rsid w:val="00A45F36"/>
    <w:rsid w:val="00A51998"/>
    <w:rsid w:val="00A53AA3"/>
    <w:rsid w:val="00A60A84"/>
    <w:rsid w:val="00A613B4"/>
    <w:rsid w:val="00A63B43"/>
    <w:rsid w:val="00A641A8"/>
    <w:rsid w:val="00A665FC"/>
    <w:rsid w:val="00A66E77"/>
    <w:rsid w:val="00A71818"/>
    <w:rsid w:val="00A750D7"/>
    <w:rsid w:val="00A84A5E"/>
    <w:rsid w:val="00A91DE5"/>
    <w:rsid w:val="00A94276"/>
    <w:rsid w:val="00A95878"/>
    <w:rsid w:val="00A97A3C"/>
    <w:rsid w:val="00AA0B33"/>
    <w:rsid w:val="00AA2077"/>
    <w:rsid w:val="00AD16EE"/>
    <w:rsid w:val="00AD3386"/>
    <w:rsid w:val="00AD3C2B"/>
    <w:rsid w:val="00AD4F51"/>
    <w:rsid w:val="00AD59CC"/>
    <w:rsid w:val="00AD705A"/>
    <w:rsid w:val="00AE4E8F"/>
    <w:rsid w:val="00B03FE6"/>
    <w:rsid w:val="00B06889"/>
    <w:rsid w:val="00B2052F"/>
    <w:rsid w:val="00B21F7E"/>
    <w:rsid w:val="00B22ED4"/>
    <w:rsid w:val="00B27606"/>
    <w:rsid w:val="00B3059D"/>
    <w:rsid w:val="00B3125B"/>
    <w:rsid w:val="00B36FA6"/>
    <w:rsid w:val="00B41FA3"/>
    <w:rsid w:val="00B43DD1"/>
    <w:rsid w:val="00B47851"/>
    <w:rsid w:val="00B53AAF"/>
    <w:rsid w:val="00B62836"/>
    <w:rsid w:val="00B6542A"/>
    <w:rsid w:val="00B73F21"/>
    <w:rsid w:val="00B743B1"/>
    <w:rsid w:val="00B80DB4"/>
    <w:rsid w:val="00B81BA7"/>
    <w:rsid w:val="00B84248"/>
    <w:rsid w:val="00B85658"/>
    <w:rsid w:val="00BA0A45"/>
    <w:rsid w:val="00BB435E"/>
    <w:rsid w:val="00BB6266"/>
    <w:rsid w:val="00BB698D"/>
    <w:rsid w:val="00BC4BD6"/>
    <w:rsid w:val="00BD04A1"/>
    <w:rsid w:val="00BD34D0"/>
    <w:rsid w:val="00BD4AF6"/>
    <w:rsid w:val="00BD574B"/>
    <w:rsid w:val="00BD5D6D"/>
    <w:rsid w:val="00BE0BD1"/>
    <w:rsid w:val="00BE1283"/>
    <w:rsid w:val="00BE5F43"/>
    <w:rsid w:val="00BE6158"/>
    <w:rsid w:val="00BF02FB"/>
    <w:rsid w:val="00BF0612"/>
    <w:rsid w:val="00BF3F0E"/>
    <w:rsid w:val="00BF547D"/>
    <w:rsid w:val="00BF686F"/>
    <w:rsid w:val="00C0036E"/>
    <w:rsid w:val="00C00D5B"/>
    <w:rsid w:val="00C0398A"/>
    <w:rsid w:val="00C06A4D"/>
    <w:rsid w:val="00C10D0C"/>
    <w:rsid w:val="00C1377A"/>
    <w:rsid w:val="00C15157"/>
    <w:rsid w:val="00C155F6"/>
    <w:rsid w:val="00C16980"/>
    <w:rsid w:val="00C17211"/>
    <w:rsid w:val="00C21037"/>
    <w:rsid w:val="00C22E99"/>
    <w:rsid w:val="00C321FF"/>
    <w:rsid w:val="00C32B13"/>
    <w:rsid w:val="00C32F3F"/>
    <w:rsid w:val="00C35610"/>
    <w:rsid w:val="00C35EB1"/>
    <w:rsid w:val="00C36D17"/>
    <w:rsid w:val="00C43C8E"/>
    <w:rsid w:val="00C4753E"/>
    <w:rsid w:val="00C55970"/>
    <w:rsid w:val="00C62E3E"/>
    <w:rsid w:val="00C7493E"/>
    <w:rsid w:val="00C75286"/>
    <w:rsid w:val="00C771B2"/>
    <w:rsid w:val="00C81541"/>
    <w:rsid w:val="00C86F2D"/>
    <w:rsid w:val="00C87CB1"/>
    <w:rsid w:val="00C9080A"/>
    <w:rsid w:val="00C94C0F"/>
    <w:rsid w:val="00C951D3"/>
    <w:rsid w:val="00CA0767"/>
    <w:rsid w:val="00CA3A14"/>
    <w:rsid w:val="00CA7FC2"/>
    <w:rsid w:val="00CB2DAE"/>
    <w:rsid w:val="00CB4F70"/>
    <w:rsid w:val="00CB5055"/>
    <w:rsid w:val="00CD42CB"/>
    <w:rsid w:val="00CE36FE"/>
    <w:rsid w:val="00CE456C"/>
    <w:rsid w:val="00CF1085"/>
    <w:rsid w:val="00CF1A99"/>
    <w:rsid w:val="00CF1E9A"/>
    <w:rsid w:val="00CF1F9F"/>
    <w:rsid w:val="00CF2718"/>
    <w:rsid w:val="00CF7A0F"/>
    <w:rsid w:val="00D01660"/>
    <w:rsid w:val="00D20C67"/>
    <w:rsid w:val="00D26BCD"/>
    <w:rsid w:val="00D33CAD"/>
    <w:rsid w:val="00D33CAF"/>
    <w:rsid w:val="00D37D0D"/>
    <w:rsid w:val="00D40B27"/>
    <w:rsid w:val="00D44F8E"/>
    <w:rsid w:val="00D4504E"/>
    <w:rsid w:val="00D468A9"/>
    <w:rsid w:val="00D71985"/>
    <w:rsid w:val="00D742B2"/>
    <w:rsid w:val="00D766AB"/>
    <w:rsid w:val="00D807F1"/>
    <w:rsid w:val="00D81017"/>
    <w:rsid w:val="00D90343"/>
    <w:rsid w:val="00D91414"/>
    <w:rsid w:val="00D92DFA"/>
    <w:rsid w:val="00D95DF4"/>
    <w:rsid w:val="00DA4382"/>
    <w:rsid w:val="00DA7024"/>
    <w:rsid w:val="00DB0A3B"/>
    <w:rsid w:val="00DB7E02"/>
    <w:rsid w:val="00DC5D0A"/>
    <w:rsid w:val="00DC6144"/>
    <w:rsid w:val="00DD48A5"/>
    <w:rsid w:val="00DD7294"/>
    <w:rsid w:val="00DD7C8B"/>
    <w:rsid w:val="00DE20AA"/>
    <w:rsid w:val="00DE28A1"/>
    <w:rsid w:val="00DE35E9"/>
    <w:rsid w:val="00DE4ADB"/>
    <w:rsid w:val="00DF01DD"/>
    <w:rsid w:val="00DF2450"/>
    <w:rsid w:val="00E029FF"/>
    <w:rsid w:val="00E03B67"/>
    <w:rsid w:val="00E04661"/>
    <w:rsid w:val="00E05EB2"/>
    <w:rsid w:val="00E10D09"/>
    <w:rsid w:val="00E11123"/>
    <w:rsid w:val="00E11F03"/>
    <w:rsid w:val="00E12119"/>
    <w:rsid w:val="00E12525"/>
    <w:rsid w:val="00E14092"/>
    <w:rsid w:val="00E14130"/>
    <w:rsid w:val="00E16160"/>
    <w:rsid w:val="00E21CAE"/>
    <w:rsid w:val="00E22316"/>
    <w:rsid w:val="00E25399"/>
    <w:rsid w:val="00E31A4F"/>
    <w:rsid w:val="00E321C1"/>
    <w:rsid w:val="00E34F0F"/>
    <w:rsid w:val="00E35210"/>
    <w:rsid w:val="00E3629C"/>
    <w:rsid w:val="00E37BA7"/>
    <w:rsid w:val="00E40A95"/>
    <w:rsid w:val="00E40FD4"/>
    <w:rsid w:val="00E41764"/>
    <w:rsid w:val="00E56EEE"/>
    <w:rsid w:val="00E650D3"/>
    <w:rsid w:val="00E65F3B"/>
    <w:rsid w:val="00E71487"/>
    <w:rsid w:val="00E721BD"/>
    <w:rsid w:val="00E74255"/>
    <w:rsid w:val="00E74D47"/>
    <w:rsid w:val="00E75309"/>
    <w:rsid w:val="00E770C0"/>
    <w:rsid w:val="00E77516"/>
    <w:rsid w:val="00E77E84"/>
    <w:rsid w:val="00E8363B"/>
    <w:rsid w:val="00EA3BAF"/>
    <w:rsid w:val="00EA4648"/>
    <w:rsid w:val="00EB5A66"/>
    <w:rsid w:val="00EB616D"/>
    <w:rsid w:val="00EB78F1"/>
    <w:rsid w:val="00EC0EC8"/>
    <w:rsid w:val="00EC1B46"/>
    <w:rsid w:val="00EC70E3"/>
    <w:rsid w:val="00EE0152"/>
    <w:rsid w:val="00EE12B7"/>
    <w:rsid w:val="00EE2203"/>
    <w:rsid w:val="00EE33A9"/>
    <w:rsid w:val="00EE67A6"/>
    <w:rsid w:val="00EE7A17"/>
    <w:rsid w:val="00EF2C64"/>
    <w:rsid w:val="00EF3AFE"/>
    <w:rsid w:val="00EF3D6B"/>
    <w:rsid w:val="00EF4677"/>
    <w:rsid w:val="00EF4752"/>
    <w:rsid w:val="00F030AA"/>
    <w:rsid w:val="00F150C5"/>
    <w:rsid w:val="00F160F1"/>
    <w:rsid w:val="00F212F4"/>
    <w:rsid w:val="00F230B7"/>
    <w:rsid w:val="00F23812"/>
    <w:rsid w:val="00F255E4"/>
    <w:rsid w:val="00F40083"/>
    <w:rsid w:val="00F45D15"/>
    <w:rsid w:val="00F5058D"/>
    <w:rsid w:val="00F53B8B"/>
    <w:rsid w:val="00F55134"/>
    <w:rsid w:val="00F56576"/>
    <w:rsid w:val="00F569FB"/>
    <w:rsid w:val="00F601C5"/>
    <w:rsid w:val="00F62FB8"/>
    <w:rsid w:val="00F669D8"/>
    <w:rsid w:val="00F66CFC"/>
    <w:rsid w:val="00F74ECA"/>
    <w:rsid w:val="00F74F1D"/>
    <w:rsid w:val="00F832D1"/>
    <w:rsid w:val="00F860AB"/>
    <w:rsid w:val="00F86D23"/>
    <w:rsid w:val="00F87FB0"/>
    <w:rsid w:val="00F90F3C"/>
    <w:rsid w:val="00FA055C"/>
    <w:rsid w:val="00FA1C94"/>
    <w:rsid w:val="00FA2F9E"/>
    <w:rsid w:val="00FA5A1E"/>
    <w:rsid w:val="00FB199F"/>
    <w:rsid w:val="00FC015D"/>
    <w:rsid w:val="00FC18A1"/>
    <w:rsid w:val="00FC28FD"/>
    <w:rsid w:val="00FC2A5E"/>
    <w:rsid w:val="00FC4AE4"/>
    <w:rsid w:val="00FD39D0"/>
    <w:rsid w:val="00FD5162"/>
    <w:rsid w:val="00FD5871"/>
    <w:rsid w:val="00FE443D"/>
    <w:rsid w:val="00FE7D3D"/>
    <w:rsid w:val="00FE7FC1"/>
    <w:rsid w:val="00FF06D8"/>
    <w:rsid w:val="00FF24E5"/>
    <w:rsid w:val="00FF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164C4"/>
  <w15:chartTrackingRefBased/>
  <w15:docId w15:val="{D9C5AA37-D608-4C37-86B3-EB9258770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A84"/>
    <w:rPr>
      <w:sz w:val="18"/>
      <w:lang w:val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Header">
    <w:name w:val="header"/>
    <w:basedOn w:val="Normal"/>
    <w:link w:val="HeaderChar"/>
    <w:uiPriority w:val="99"/>
    <w:unhideWhenUsed/>
    <w:rsid w:val="000922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200"/>
    <w:rPr>
      <w:sz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922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200"/>
    <w:rPr>
      <w:sz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390DCA"/>
    <w:pPr>
      <w:spacing w:after="0"/>
      <w:jc w:val="center"/>
    </w:pPr>
    <w:rPr>
      <w:rFonts w:ascii="Verdana" w:hAnsi="Verdan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DCA"/>
    <w:rPr>
      <w:rFonts w:ascii="Verdana" w:hAnsi="Verdana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DCA"/>
    <w:pPr>
      <w:spacing w:line="240" w:lineRule="auto"/>
      <w:jc w:val="both"/>
    </w:pPr>
    <w:rPr>
      <w:rFonts w:ascii="Verdana" w:hAnsi="Verdan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DCA"/>
    <w:rPr>
      <w:rFonts w:ascii="Verdana" w:hAnsi="Verdana"/>
      <w:noProof/>
      <w:sz w:val="18"/>
      <w:lang w:val="en-US"/>
    </w:rPr>
  </w:style>
  <w:style w:type="table" w:styleId="TableGrid">
    <w:name w:val="Table Grid"/>
    <w:basedOn w:val="TableNormal"/>
    <w:uiPriority w:val="59"/>
    <w:rsid w:val="000B0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6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26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266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2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266"/>
    <w:rPr>
      <w:rFonts w:ascii="Segoe UI" w:hAnsi="Segoe UI" w:cs="Segoe UI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BB626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62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7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2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5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0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637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185714">
                              <w:marLeft w:val="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816450">
                              <w:marLeft w:val="4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1405497">
                              <w:marLeft w:val="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3360310">
                              <w:marLeft w:val="4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6482384">
                              <w:marLeft w:val="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407008">
                              <w:marLeft w:val="4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8336719">
                              <w:marLeft w:val="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4764695">
                              <w:marLeft w:val="4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4645270">
                              <w:marLeft w:val="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6548576">
                              <w:marLeft w:val="4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5E148-49C8-4AF0-BDAA-CFC299090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3BDAD9A</Template>
  <TotalTime>0</TotalTime>
  <Pages>2</Pages>
  <Words>543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S. (Susan)</dc:creator>
  <cp:keywords/>
  <dc:description/>
  <cp:lastModifiedBy>Peters, S.M. (Susan)</cp:lastModifiedBy>
  <cp:revision>21</cp:revision>
  <cp:lastPrinted>2019-07-22T12:59:00Z</cp:lastPrinted>
  <dcterms:created xsi:type="dcterms:W3CDTF">2020-01-07T11:47:00Z</dcterms:created>
  <dcterms:modified xsi:type="dcterms:W3CDTF">2020-01-16T09:46:00Z</dcterms:modified>
</cp:coreProperties>
</file>